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94324" w:rsidRPr="00D66563" w:rsidRDefault="00994324" w:rsidP="00994324">
      <w:pPr>
        <w:spacing w:line="240" w:lineRule="auto"/>
        <w:rPr>
          <w:rFonts w:eastAsia="SimSun" w:cs="Times New Roman"/>
          <w:szCs w:val="20"/>
        </w:rPr>
      </w:pPr>
      <w:bookmarkStart w:id="0" w:name="_GoBack"/>
      <w:bookmarkEnd w:id="0"/>
    </w:p>
    <w:tbl>
      <w:tblPr>
        <w:tblStyle w:val="PlainTable4"/>
        <w:tblW w:w="9169" w:type="dxa"/>
        <w:tblInd w:w="-522" w:type="dxa"/>
        <w:tblLook w:val="04A0" w:firstRow="1" w:lastRow="0" w:firstColumn="1" w:lastColumn="0" w:noHBand="0" w:noVBand="1"/>
      </w:tblPr>
      <w:tblGrid>
        <w:gridCol w:w="1305"/>
        <w:gridCol w:w="1575"/>
        <w:gridCol w:w="881"/>
        <w:gridCol w:w="1575"/>
        <w:gridCol w:w="881"/>
        <w:gridCol w:w="1575"/>
        <w:gridCol w:w="1377"/>
      </w:tblGrid>
      <w:tr w:rsidR="00994324" w:rsidRPr="00766070" w:rsidTr="00A9726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9" w:type="dxa"/>
            <w:gridSpan w:val="7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94324" w:rsidRPr="00766070" w:rsidRDefault="00994324" w:rsidP="00A97268">
            <w:pPr>
              <w:widowControl w:val="0"/>
              <w:rPr>
                <w:rFonts w:cs="Times New Roman"/>
                <w:sz w:val="20"/>
                <w:szCs w:val="20"/>
              </w:rPr>
            </w:pPr>
            <w:bookmarkStart w:id="1" w:name="_Hlk101504936"/>
            <w:r w:rsidRPr="00766070">
              <w:rPr>
                <w:rFonts w:cs="Times New Roman"/>
                <w:kern w:val="0"/>
                <w:sz w:val="20"/>
                <w:szCs w:val="20"/>
              </w:rPr>
              <w:t xml:space="preserve">Table S1. </w:t>
            </w:r>
            <w:proofErr w:type="spellStart"/>
            <w:r w:rsidRPr="00766070">
              <w:rPr>
                <w:rFonts w:cs="Times New Roman"/>
                <w:kern w:val="0"/>
                <w:sz w:val="20"/>
                <w:szCs w:val="20"/>
              </w:rPr>
              <w:t>Univariate</w:t>
            </w:r>
            <w:proofErr w:type="spellEnd"/>
            <w:r w:rsidRPr="00766070">
              <w:rPr>
                <w:rFonts w:cs="Times New Roman"/>
                <w:kern w:val="0"/>
                <w:sz w:val="20"/>
                <w:szCs w:val="20"/>
              </w:rPr>
              <w:t xml:space="preserve"> analysis of the different cut-off values of AST, ALP and TBIL for adverse outcome-free survival in entire cohort.</w:t>
            </w:r>
            <w:bookmarkEnd w:id="1"/>
          </w:p>
        </w:tc>
      </w:tr>
      <w:tr w:rsidR="00994324" w:rsidRPr="00766070" w:rsidTr="00A9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 w:val="restart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eastAsia="Times New Roman" w:cs="Times New Roman"/>
                <w:kern w:val="0"/>
                <w:sz w:val="20"/>
                <w:szCs w:val="20"/>
              </w:rPr>
              <w:t>Variable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b/>
                <w:bCs/>
                <w:kern w:val="0"/>
                <w:sz w:val="20"/>
                <w:szCs w:val="20"/>
              </w:rPr>
              <w:t>At 1 month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b/>
                <w:bCs/>
                <w:kern w:val="0"/>
                <w:sz w:val="20"/>
                <w:szCs w:val="20"/>
              </w:rPr>
              <w:t>At 3 months</w:t>
            </w:r>
          </w:p>
        </w:tc>
        <w:tc>
          <w:tcPr>
            <w:tcW w:w="2755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:rsidR="00994324" w:rsidRPr="00766070" w:rsidRDefault="00994324" w:rsidP="00A97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b/>
                <w:bCs/>
                <w:kern w:val="0"/>
                <w:sz w:val="20"/>
                <w:szCs w:val="20"/>
              </w:rPr>
              <w:t>At 6 months</w:t>
            </w:r>
          </w:p>
        </w:tc>
      </w:tr>
      <w:tr w:rsidR="00994324" w:rsidRPr="00766070" w:rsidTr="00A97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vMerge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766070">
              <w:rPr>
                <w:rFonts w:cs="Times New Roman"/>
                <w:b/>
                <w:bCs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sz w:val="20"/>
                <w:szCs w:val="20"/>
              </w:rPr>
            </w:pPr>
            <w:r w:rsidRPr="00766070">
              <w:rPr>
                <w:rFonts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766070">
              <w:rPr>
                <w:rFonts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b/>
                <w:bCs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766070">
              <w:rPr>
                <w:rFonts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  <w:tc>
          <w:tcPr>
            <w:tcW w:w="0" w:type="auto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b/>
                <w:bCs/>
                <w:kern w:val="0"/>
                <w:sz w:val="20"/>
                <w:szCs w:val="20"/>
              </w:rPr>
              <w:t>HR (95% CI)</w:t>
            </w:r>
          </w:p>
        </w:tc>
        <w:tc>
          <w:tcPr>
            <w:tcW w:w="1279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/>
                <w:bCs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766070">
              <w:rPr>
                <w:rFonts w:cs="Times New Roman"/>
                <w:b/>
                <w:bCs/>
                <w:kern w:val="0"/>
                <w:sz w:val="20"/>
                <w:szCs w:val="20"/>
              </w:rPr>
              <w:t xml:space="preserve"> value</w:t>
            </w:r>
          </w:p>
        </w:tc>
      </w:tr>
      <w:tr w:rsidR="00994324" w:rsidRPr="00766070" w:rsidTr="00A9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9" w:type="dxa"/>
            <w:gridSpan w:val="7"/>
            <w:tcBorders>
              <w:top w:val="single" w:sz="8" w:space="0" w:color="auto"/>
            </w:tcBorders>
            <w:shd w:val="clear" w:color="auto" w:fill="DDEBF7"/>
            <w:vAlign w:val="center"/>
          </w:tcPr>
          <w:p w:rsidR="00994324" w:rsidRPr="00766070" w:rsidRDefault="00994324" w:rsidP="00A97268">
            <w:pPr>
              <w:rPr>
                <w:rFonts w:cs="Times New Roman"/>
                <w:b w:val="0"/>
                <w:bCs w:val="0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kern w:val="0"/>
                <w:sz w:val="20"/>
                <w:szCs w:val="20"/>
              </w:rPr>
              <w:t>ALP</w:t>
            </w:r>
          </w:p>
        </w:tc>
      </w:tr>
      <w:tr w:rsidR="00994324" w:rsidRPr="00766070" w:rsidTr="00A97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ind w:firstLineChars="50" w:firstLine="100"/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66070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</w:rPr>
              <w:t>≤1.5×UL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6070">
              <w:rPr>
                <w:rFonts w:cs="Times New Roman"/>
                <w:sz w:val="20"/>
                <w:szCs w:val="20"/>
              </w:rPr>
              <w:t>2.82(1.55-5.1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6070">
              <w:rPr>
                <w:rFonts w:cs="Times New Roman"/>
                <w:kern w:val="0"/>
                <w:sz w:val="20"/>
                <w:szCs w:val="20"/>
              </w:rPr>
              <w:t>＜</w:t>
            </w:r>
            <w:r w:rsidRPr="00766070">
              <w:rPr>
                <w:rFonts w:cs="Times New Roman"/>
                <w:kern w:val="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sz w:val="20"/>
                <w:szCs w:val="20"/>
              </w:rPr>
              <w:t>2.51(1.47-4.2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kern w:val="0"/>
                <w:sz w:val="20"/>
                <w:szCs w:val="20"/>
              </w:rPr>
              <w:t>＜</w:t>
            </w:r>
            <w:r w:rsidRPr="00766070">
              <w:rPr>
                <w:rFonts w:cs="Times New Roman"/>
                <w:kern w:val="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sz w:val="20"/>
                <w:szCs w:val="20"/>
              </w:rPr>
              <w:t>2.48(1.38-4.45)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kern w:val="0"/>
                <w:sz w:val="20"/>
                <w:szCs w:val="20"/>
              </w:rPr>
              <w:t>＜</w:t>
            </w:r>
            <w:r w:rsidRPr="00766070">
              <w:rPr>
                <w:rFonts w:cs="Times New Roman"/>
                <w:kern w:val="0"/>
                <w:sz w:val="20"/>
                <w:szCs w:val="20"/>
              </w:rPr>
              <w:t>.01</w:t>
            </w:r>
          </w:p>
        </w:tc>
      </w:tr>
      <w:tr w:rsidR="00994324" w:rsidRPr="00766070" w:rsidTr="00A9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ind w:firstLineChars="50" w:firstLine="100"/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66070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</w:rPr>
              <w:t>≤1.67×UL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6070">
              <w:rPr>
                <w:rFonts w:cs="Times New Roman"/>
                <w:sz w:val="20"/>
                <w:szCs w:val="20"/>
              </w:rPr>
              <w:t>2.74(1.55-4.8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6070">
              <w:rPr>
                <w:rFonts w:cs="Times New Roman"/>
                <w:kern w:val="0"/>
                <w:sz w:val="20"/>
                <w:szCs w:val="20"/>
              </w:rPr>
              <w:t>＜</w:t>
            </w:r>
            <w:r w:rsidRPr="00766070">
              <w:rPr>
                <w:rFonts w:cs="Times New Roman"/>
                <w:kern w:val="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sz w:val="20"/>
                <w:szCs w:val="20"/>
              </w:rPr>
              <w:t>2.69(1.58-4.5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kern w:val="0"/>
                <w:sz w:val="20"/>
                <w:szCs w:val="20"/>
              </w:rPr>
              <w:t>＜</w:t>
            </w:r>
            <w:r w:rsidRPr="00766070">
              <w:rPr>
                <w:rFonts w:cs="Times New Roman"/>
                <w:kern w:val="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sz w:val="20"/>
                <w:szCs w:val="20"/>
              </w:rPr>
              <w:t>2.48(1.40-4.40)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kern w:val="0"/>
                <w:sz w:val="20"/>
                <w:szCs w:val="20"/>
              </w:rPr>
              <w:t>＜</w:t>
            </w:r>
            <w:r w:rsidRPr="00766070">
              <w:rPr>
                <w:rFonts w:cs="Times New Roman"/>
                <w:kern w:val="0"/>
                <w:sz w:val="20"/>
                <w:szCs w:val="20"/>
              </w:rPr>
              <w:t>.01</w:t>
            </w:r>
          </w:p>
        </w:tc>
      </w:tr>
      <w:tr w:rsidR="00994324" w:rsidRPr="00766070" w:rsidTr="00A97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ind w:firstLineChars="50" w:firstLine="100"/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66070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</w:rPr>
              <w:t>≤2</w:t>
            </w:r>
            <w:r w:rsidRPr="00766070">
              <w:rPr>
                <w:rFonts w:cs="Times New Roman"/>
                <w:b w:val="0"/>
                <w:bCs w:val="0"/>
                <w:iCs/>
                <w:kern w:val="0"/>
                <w:sz w:val="20"/>
                <w:szCs w:val="20"/>
              </w:rPr>
              <w:t>×</w:t>
            </w:r>
            <w:r w:rsidRPr="00766070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</w:rPr>
              <w:t>UL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6070">
              <w:rPr>
                <w:rFonts w:cs="Times New Roman"/>
                <w:sz w:val="20"/>
                <w:szCs w:val="20"/>
              </w:rPr>
              <w:t>2.44(1.41-4.21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6070">
              <w:rPr>
                <w:rFonts w:cs="Times New Roman"/>
                <w:kern w:val="0"/>
                <w:sz w:val="20"/>
                <w:szCs w:val="20"/>
              </w:rPr>
              <w:t>＜</w:t>
            </w:r>
            <w:r w:rsidRPr="00766070">
              <w:rPr>
                <w:rFonts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sz w:val="20"/>
                <w:szCs w:val="20"/>
              </w:rPr>
              <w:t>2.78(1.64-4.6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kern w:val="0"/>
                <w:sz w:val="20"/>
                <w:szCs w:val="20"/>
              </w:rPr>
              <w:t>＜</w:t>
            </w:r>
            <w:r w:rsidRPr="00766070">
              <w:rPr>
                <w:rFonts w:cs="Times New Roman"/>
                <w:kern w:val="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sz w:val="20"/>
                <w:szCs w:val="20"/>
              </w:rPr>
              <w:t>2.48(1.4-4.37)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kern w:val="0"/>
                <w:sz w:val="20"/>
                <w:szCs w:val="20"/>
              </w:rPr>
              <w:t>＜</w:t>
            </w:r>
            <w:r w:rsidRPr="00766070">
              <w:rPr>
                <w:rFonts w:cs="Times New Roman"/>
                <w:kern w:val="0"/>
                <w:sz w:val="20"/>
                <w:szCs w:val="20"/>
              </w:rPr>
              <w:t>.01</w:t>
            </w:r>
          </w:p>
        </w:tc>
      </w:tr>
      <w:tr w:rsidR="00994324" w:rsidRPr="00766070" w:rsidTr="00A9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ind w:firstLineChars="50" w:firstLine="100"/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66070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</w:rPr>
              <w:t>≤2.5</w:t>
            </w:r>
            <w:r w:rsidRPr="00766070">
              <w:rPr>
                <w:rFonts w:cs="Times New Roman"/>
                <w:b w:val="0"/>
                <w:bCs w:val="0"/>
                <w:iCs/>
                <w:kern w:val="0"/>
                <w:sz w:val="20"/>
                <w:szCs w:val="20"/>
              </w:rPr>
              <w:t>×</w:t>
            </w:r>
            <w:r w:rsidRPr="00766070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</w:rPr>
              <w:t>UL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6070">
              <w:rPr>
                <w:rFonts w:cs="Times New Roman"/>
                <w:sz w:val="20"/>
                <w:szCs w:val="20"/>
              </w:rPr>
              <w:t>2.72(1.57-4.7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6070">
              <w:rPr>
                <w:rFonts w:cs="Times New Roman"/>
                <w:kern w:val="0"/>
                <w:sz w:val="20"/>
                <w:szCs w:val="20"/>
              </w:rPr>
              <w:t>＜</w:t>
            </w:r>
            <w:r w:rsidRPr="00766070">
              <w:rPr>
                <w:rFonts w:cs="Times New Roman"/>
                <w:kern w:val="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sz w:val="20"/>
                <w:szCs w:val="20"/>
              </w:rPr>
              <w:t>2.36(1.36-4.0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kern w:val="0"/>
                <w:sz w:val="20"/>
                <w:szCs w:val="20"/>
              </w:rPr>
              <w:t>＜</w:t>
            </w:r>
            <w:r w:rsidRPr="00766070">
              <w:rPr>
                <w:rFonts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sz w:val="20"/>
                <w:szCs w:val="20"/>
              </w:rPr>
              <w:t>1.97(1.02-3.79)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kern w:val="0"/>
                <w:sz w:val="20"/>
                <w:szCs w:val="20"/>
              </w:rPr>
              <w:t>＜</w:t>
            </w:r>
            <w:r w:rsidRPr="00766070">
              <w:rPr>
                <w:rFonts w:cs="Times New Roman"/>
                <w:kern w:val="0"/>
                <w:sz w:val="20"/>
                <w:szCs w:val="20"/>
              </w:rPr>
              <w:t>.05</w:t>
            </w:r>
          </w:p>
        </w:tc>
      </w:tr>
      <w:tr w:rsidR="00994324" w:rsidRPr="00766070" w:rsidTr="00A97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ind w:firstLineChars="50" w:firstLine="100"/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66070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</w:rPr>
              <w:t>≤3</w:t>
            </w:r>
            <w:r w:rsidRPr="00766070">
              <w:rPr>
                <w:rFonts w:cs="Times New Roman"/>
                <w:b w:val="0"/>
                <w:bCs w:val="0"/>
                <w:iCs/>
                <w:kern w:val="0"/>
                <w:sz w:val="20"/>
                <w:szCs w:val="20"/>
              </w:rPr>
              <w:t>×</w:t>
            </w:r>
            <w:r w:rsidRPr="00766070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</w:rPr>
              <w:t>UL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6070">
              <w:rPr>
                <w:rFonts w:cs="Times New Roman"/>
                <w:sz w:val="20"/>
                <w:szCs w:val="20"/>
              </w:rPr>
              <w:t>1.99(1.09-3.63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766070">
              <w:rPr>
                <w:rFonts w:cs="Times New Roman"/>
                <w:kern w:val="0"/>
                <w:sz w:val="20"/>
                <w:szCs w:val="20"/>
              </w:rPr>
              <w:t>＜</w:t>
            </w:r>
            <w:r w:rsidRPr="00766070">
              <w:rPr>
                <w:rFonts w:cs="Times New Roman"/>
                <w:kern w:val="0"/>
                <w:sz w:val="20"/>
                <w:szCs w:val="20"/>
              </w:rPr>
              <w:t>.05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sz w:val="20"/>
                <w:szCs w:val="20"/>
              </w:rPr>
              <w:t>2.93(1.66-5.1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kern w:val="0"/>
                <w:sz w:val="20"/>
                <w:szCs w:val="20"/>
              </w:rPr>
              <w:t>＜</w:t>
            </w:r>
            <w:r w:rsidRPr="00766070">
              <w:rPr>
                <w:rFonts w:cs="Times New Roman"/>
                <w:kern w:val="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sz w:val="20"/>
                <w:szCs w:val="20"/>
              </w:rPr>
              <w:t>1.16(0.49-2.73)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sz w:val="20"/>
                <w:szCs w:val="20"/>
              </w:rPr>
              <w:t>0.73</w:t>
            </w:r>
          </w:p>
        </w:tc>
      </w:tr>
      <w:tr w:rsidR="00994324" w:rsidRPr="00766070" w:rsidTr="00A9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9" w:type="dxa"/>
            <w:gridSpan w:val="7"/>
            <w:shd w:val="clear" w:color="auto" w:fill="DDEBF7"/>
            <w:vAlign w:val="center"/>
          </w:tcPr>
          <w:p w:rsidR="00994324" w:rsidRPr="00766070" w:rsidRDefault="00994324" w:rsidP="00A97268">
            <w:pPr>
              <w:rPr>
                <w:rFonts w:cs="Times New Roman"/>
                <w:b w:val="0"/>
                <w:bCs w:val="0"/>
                <w:kern w:val="0"/>
                <w:sz w:val="20"/>
                <w:szCs w:val="20"/>
              </w:rPr>
            </w:pPr>
            <w:r w:rsidRPr="00766070">
              <w:rPr>
                <w:rFonts w:eastAsia="Times New Roman" w:cs="Times New Roman"/>
                <w:kern w:val="0"/>
                <w:sz w:val="20"/>
                <w:szCs w:val="20"/>
              </w:rPr>
              <w:t>AST</w:t>
            </w:r>
          </w:p>
        </w:tc>
      </w:tr>
      <w:tr w:rsidR="00994324" w:rsidRPr="00766070" w:rsidTr="00A97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ind w:firstLineChars="50" w:firstLine="100"/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66070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</w:rPr>
              <w:t>≤1.5</w:t>
            </w:r>
            <w:r w:rsidRPr="00766070">
              <w:rPr>
                <w:rFonts w:cs="Times New Roman"/>
                <w:b w:val="0"/>
                <w:bCs w:val="0"/>
                <w:iCs/>
                <w:kern w:val="0"/>
                <w:sz w:val="20"/>
                <w:szCs w:val="20"/>
              </w:rPr>
              <w:t>×</w:t>
            </w:r>
            <w:r w:rsidRPr="00766070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</w:rPr>
              <w:t>UL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sz w:val="20"/>
                <w:szCs w:val="20"/>
              </w:rPr>
              <w:t>2.59(1.50-4.4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kern w:val="0"/>
                <w:sz w:val="20"/>
                <w:szCs w:val="20"/>
              </w:rPr>
              <w:t>＜</w:t>
            </w:r>
            <w:r w:rsidRPr="00766070">
              <w:rPr>
                <w:rFonts w:cs="Times New Roman"/>
                <w:kern w:val="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sz w:val="20"/>
                <w:szCs w:val="20"/>
              </w:rPr>
              <w:t>3.94(2.30-6.76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kern w:val="0"/>
                <w:sz w:val="20"/>
                <w:szCs w:val="20"/>
              </w:rPr>
              <w:t>＜</w:t>
            </w:r>
            <w:r w:rsidRPr="00766070">
              <w:rPr>
                <w:rFonts w:cs="Times New Roman"/>
                <w:kern w:val="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sz w:val="20"/>
                <w:szCs w:val="20"/>
              </w:rPr>
              <w:t>2.69(1.53-4.72)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kern w:val="0"/>
                <w:sz w:val="20"/>
                <w:szCs w:val="20"/>
              </w:rPr>
              <w:t>＜</w:t>
            </w:r>
            <w:r w:rsidRPr="00766070">
              <w:rPr>
                <w:rFonts w:cs="Times New Roman"/>
                <w:kern w:val="0"/>
                <w:sz w:val="20"/>
                <w:szCs w:val="20"/>
              </w:rPr>
              <w:t>.001</w:t>
            </w:r>
          </w:p>
        </w:tc>
      </w:tr>
      <w:tr w:rsidR="00994324" w:rsidRPr="00766070" w:rsidTr="00A9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ind w:firstLineChars="50" w:firstLine="100"/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66070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</w:rPr>
              <w:t>≤2</w:t>
            </w:r>
            <w:r w:rsidRPr="00766070">
              <w:rPr>
                <w:rFonts w:cs="Times New Roman"/>
                <w:b w:val="0"/>
                <w:bCs w:val="0"/>
                <w:iCs/>
                <w:kern w:val="0"/>
                <w:sz w:val="20"/>
                <w:szCs w:val="20"/>
              </w:rPr>
              <w:t>×</w:t>
            </w:r>
            <w:r w:rsidRPr="00766070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</w:rPr>
              <w:t>UL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sz w:val="20"/>
                <w:szCs w:val="20"/>
              </w:rPr>
              <w:t>2.16(1.21-3.87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kern w:val="0"/>
                <w:sz w:val="20"/>
                <w:szCs w:val="20"/>
              </w:rPr>
              <w:t>＜</w:t>
            </w:r>
            <w:r w:rsidRPr="00766070">
              <w:rPr>
                <w:rFonts w:cs="Times New Roman"/>
                <w:kern w:val="0"/>
                <w:sz w:val="20"/>
                <w:szCs w:val="20"/>
              </w:rPr>
              <w:t>.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sz w:val="20"/>
                <w:szCs w:val="20"/>
              </w:rPr>
              <w:t>2.88(1.65-5.02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kern w:val="0"/>
                <w:sz w:val="20"/>
                <w:szCs w:val="20"/>
              </w:rPr>
              <w:t>＜</w:t>
            </w:r>
            <w:r w:rsidRPr="00766070">
              <w:rPr>
                <w:rFonts w:cs="Times New Roman"/>
                <w:kern w:val="0"/>
                <w:sz w:val="20"/>
                <w:szCs w:val="20"/>
              </w:rPr>
              <w:t>.001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sz w:val="20"/>
                <w:szCs w:val="20"/>
              </w:rPr>
              <w:t>2.22(1.18-4.20)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kern w:val="0"/>
                <w:sz w:val="20"/>
                <w:szCs w:val="20"/>
              </w:rPr>
              <w:t>＜</w:t>
            </w:r>
            <w:r w:rsidRPr="00766070">
              <w:rPr>
                <w:rFonts w:cs="Times New Roman"/>
                <w:kern w:val="0"/>
                <w:sz w:val="20"/>
                <w:szCs w:val="20"/>
              </w:rPr>
              <w:t>.05</w:t>
            </w:r>
          </w:p>
        </w:tc>
      </w:tr>
      <w:tr w:rsidR="00994324" w:rsidRPr="00766070" w:rsidTr="00A97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ind w:firstLineChars="50" w:firstLine="100"/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66070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</w:rPr>
              <w:t>≤2.5</w:t>
            </w:r>
            <w:r w:rsidRPr="00766070">
              <w:rPr>
                <w:rFonts w:cs="Times New Roman"/>
                <w:b w:val="0"/>
                <w:bCs w:val="0"/>
                <w:iCs/>
                <w:kern w:val="0"/>
                <w:sz w:val="20"/>
                <w:szCs w:val="20"/>
              </w:rPr>
              <w:t>×</w:t>
            </w:r>
            <w:r w:rsidRPr="00766070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</w:rPr>
              <w:t>UL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sz w:val="20"/>
                <w:szCs w:val="20"/>
              </w:rPr>
              <w:t>1.42(0.61-3.34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sz w:val="20"/>
                <w:szCs w:val="20"/>
              </w:rPr>
              <w:t>1.91(0.90-4.05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sz w:val="20"/>
                <w:szCs w:val="20"/>
              </w:rPr>
              <w:t>0.09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sz w:val="20"/>
                <w:szCs w:val="20"/>
              </w:rPr>
              <w:t>1.58(0.67-3.74)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sz w:val="20"/>
                <w:szCs w:val="20"/>
              </w:rPr>
              <w:t>0.29</w:t>
            </w:r>
          </w:p>
        </w:tc>
      </w:tr>
      <w:tr w:rsidR="00994324" w:rsidRPr="00766070" w:rsidTr="00A9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ind w:firstLineChars="50" w:firstLine="100"/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66070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</w:rPr>
              <w:t>≤3</w:t>
            </w:r>
            <w:r w:rsidRPr="00766070">
              <w:rPr>
                <w:rFonts w:cs="Times New Roman"/>
                <w:b w:val="0"/>
                <w:bCs w:val="0"/>
                <w:iCs/>
                <w:kern w:val="0"/>
                <w:sz w:val="20"/>
                <w:szCs w:val="20"/>
              </w:rPr>
              <w:t>×</w:t>
            </w:r>
            <w:r w:rsidRPr="00766070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</w:rPr>
              <w:t>UL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sz w:val="20"/>
                <w:szCs w:val="20"/>
              </w:rPr>
              <w:t>1.61(0.50-5.18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sz w:val="20"/>
                <w:szCs w:val="20"/>
              </w:rPr>
              <w:t>0.42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sz w:val="20"/>
                <w:szCs w:val="20"/>
              </w:rPr>
              <w:t>1.09(0.34-3.49)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sz w:val="20"/>
                <w:szCs w:val="20"/>
              </w:rPr>
              <w:t>0.88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sz w:val="20"/>
                <w:szCs w:val="20"/>
              </w:rPr>
              <w:t>1.79(0.55-5.76)</w:t>
            </w:r>
          </w:p>
        </w:tc>
        <w:tc>
          <w:tcPr>
            <w:tcW w:w="1279" w:type="dxa"/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sz w:val="20"/>
                <w:szCs w:val="20"/>
              </w:rPr>
              <w:t>0.33</w:t>
            </w:r>
          </w:p>
        </w:tc>
      </w:tr>
      <w:tr w:rsidR="00994324" w:rsidRPr="00766070" w:rsidTr="00A97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9" w:type="dxa"/>
            <w:gridSpan w:val="7"/>
            <w:shd w:val="clear" w:color="auto" w:fill="DDEBF7"/>
            <w:vAlign w:val="center"/>
          </w:tcPr>
          <w:p w:rsidR="00994324" w:rsidRPr="00766070" w:rsidRDefault="00994324" w:rsidP="00A97268">
            <w:pPr>
              <w:rPr>
                <w:rFonts w:cs="Times New Roman"/>
                <w:b w:val="0"/>
                <w:bCs w:val="0"/>
                <w:kern w:val="0"/>
                <w:sz w:val="20"/>
                <w:szCs w:val="20"/>
              </w:rPr>
            </w:pPr>
            <w:r w:rsidRPr="00766070">
              <w:rPr>
                <w:rFonts w:eastAsia="Times New Roman" w:cs="Times New Roman"/>
                <w:kern w:val="0"/>
                <w:sz w:val="20"/>
                <w:szCs w:val="20"/>
              </w:rPr>
              <w:t>TBIL</w:t>
            </w:r>
          </w:p>
        </w:tc>
      </w:tr>
      <w:tr w:rsidR="00994324" w:rsidRPr="00766070" w:rsidTr="00A9726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4324" w:rsidRPr="00766070" w:rsidRDefault="00994324" w:rsidP="00A97268">
            <w:pPr>
              <w:ind w:firstLineChars="50" w:firstLine="100"/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</w:rPr>
            </w:pPr>
            <w:r w:rsidRPr="00766070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</w:rPr>
              <w:t>≤1</w:t>
            </w:r>
            <w:r w:rsidRPr="00766070">
              <w:rPr>
                <w:rFonts w:cs="Times New Roman"/>
                <w:b w:val="0"/>
                <w:bCs w:val="0"/>
                <w:iCs/>
                <w:kern w:val="0"/>
                <w:sz w:val="20"/>
                <w:szCs w:val="20"/>
              </w:rPr>
              <w:t>×</w:t>
            </w:r>
            <w:r w:rsidRPr="00766070">
              <w:rPr>
                <w:rFonts w:eastAsia="Times New Roman" w:cs="Times New Roman"/>
                <w:b w:val="0"/>
                <w:bCs w:val="0"/>
                <w:kern w:val="0"/>
                <w:sz w:val="20"/>
                <w:szCs w:val="20"/>
              </w:rPr>
              <w:t>ULN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sz w:val="20"/>
                <w:szCs w:val="20"/>
              </w:rPr>
              <w:t>5.5(3.02-10.04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kern w:val="0"/>
                <w:sz w:val="20"/>
                <w:szCs w:val="20"/>
              </w:rPr>
              <w:t>＜</w:t>
            </w:r>
            <w:r w:rsidRPr="00766070">
              <w:rPr>
                <w:rFonts w:cs="Times New Roman"/>
                <w:kern w:val="0"/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sz w:val="20"/>
                <w:szCs w:val="20"/>
              </w:rPr>
              <w:t>2.95(1.74-5.01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kern w:val="0"/>
                <w:sz w:val="20"/>
                <w:szCs w:val="20"/>
              </w:rPr>
              <w:t>＜</w:t>
            </w:r>
            <w:r w:rsidRPr="00766070">
              <w:rPr>
                <w:rFonts w:cs="Times New Roman"/>
                <w:kern w:val="0"/>
                <w:sz w:val="20"/>
                <w:szCs w:val="20"/>
              </w:rPr>
              <w:t>.00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sz w:val="20"/>
                <w:szCs w:val="20"/>
              </w:rPr>
              <w:t>3.42(1.95-6.03)</w:t>
            </w:r>
          </w:p>
        </w:tc>
        <w:tc>
          <w:tcPr>
            <w:tcW w:w="127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94324" w:rsidRPr="00766070" w:rsidRDefault="00994324" w:rsidP="00A9726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kern w:val="0"/>
                <w:sz w:val="20"/>
                <w:szCs w:val="20"/>
              </w:rPr>
              <w:t>＜</w:t>
            </w:r>
            <w:r w:rsidRPr="00766070">
              <w:rPr>
                <w:rFonts w:cs="Times New Roman"/>
                <w:kern w:val="0"/>
                <w:sz w:val="20"/>
                <w:szCs w:val="20"/>
              </w:rPr>
              <w:t>.001</w:t>
            </w:r>
          </w:p>
        </w:tc>
      </w:tr>
      <w:tr w:rsidR="00994324" w:rsidRPr="00766070" w:rsidTr="00A9726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69" w:type="dxa"/>
            <w:gridSpan w:val="7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94324" w:rsidRPr="00766070" w:rsidRDefault="00994324" w:rsidP="00A97268">
            <w:pPr>
              <w:rPr>
                <w:rFonts w:cs="Times New Roman"/>
                <w:b w:val="0"/>
                <w:bCs w:val="0"/>
                <w:kern w:val="0"/>
                <w:sz w:val="20"/>
                <w:szCs w:val="20"/>
              </w:rPr>
            </w:pPr>
            <w:r w:rsidRPr="00766070">
              <w:rPr>
                <w:rFonts w:cs="Times New Roman"/>
                <w:iCs/>
                <w:kern w:val="0"/>
                <w:sz w:val="20"/>
                <w:szCs w:val="20"/>
              </w:rPr>
              <w:t xml:space="preserve">ULN, upper limit of normal; HR, hazard ratio; </w:t>
            </w:r>
            <w:r w:rsidRPr="00766070">
              <w:rPr>
                <w:rFonts w:cs="Times New Roman"/>
                <w:i/>
                <w:kern w:val="0"/>
                <w:sz w:val="20"/>
                <w:szCs w:val="20"/>
              </w:rPr>
              <w:t>p</w:t>
            </w:r>
            <w:r w:rsidRPr="00766070">
              <w:rPr>
                <w:rFonts w:cs="Times New Roman"/>
                <w:iCs/>
                <w:kern w:val="0"/>
                <w:sz w:val="20"/>
                <w:szCs w:val="20"/>
              </w:rPr>
              <w:t xml:space="preserve"> </w:t>
            </w:r>
            <w:r w:rsidRPr="00766070">
              <w:rPr>
                <w:rFonts w:cs="Times New Roman"/>
                <w:i/>
                <w:kern w:val="0"/>
                <w:sz w:val="20"/>
                <w:szCs w:val="20"/>
              </w:rPr>
              <w:t>values</w:t>
            </w:r>
            <w:r w:rsidRPr="00766070">
              <w:rPr>
                <w:rFonts w:cs="Times New Roman"/>
                <w:kern w:val="0"/>
                <w:sz w:val="20"/>
                <w:szCs w:val="20"/>
              </w:rPr>
              <w:t xml:space="preserve"> are based on the Cox regression analysis</w:t>
            </w:r>
          </w:p>
        </w:tc>
      </w:tr>
    </w:tbl>
    <w:p w:rsidR="00994324" w:rsidRPr="00766070" w:rsidRDefault="00994324" w:rsidP="00994324">
      <w:pPr>
        <w:spacing w:beforeLines="400" w:before="960"/>
        <w:rPr>
          <w:rFonts w:eastAsia="SimSun" w:cs="Times New Roman"/>
          <w:szCs w:val="20"/>
        </w:rPr>
      </w:pPr>
    </w:p>
    <w:p w:rsidR="00994324" w:rsidRPr="00766070" w:rsidRDefault="00994324" w:rsidP="00994324">
      <w:pPr>
        <w:spacing w:line="240" w:lineRule="auto"/>
        <w:rPr>
          <w:rFonts w:eastAsia="SimSun" w:cs="Times New Roman"/>
          <w:szCs w:val="20"/>
        </w:rPr>
      </w:pPr>
    </w:p>
    <w:p w:rsidR="00375632" w:rsidRPr="00766070" w:rsidRDefault="00375632" w:rsidP="00994324">
      <w:pPr>
        <w:spacing w:line="240" w:lineRule="auto"/>
        <w:rPr>
          <w:rFonts w:eastAsia="SimSun" w:cs="Times New Roman"/>
          <w:szCs w:val="20"/>
        </w:rPr>
      </w:pPr>
    </w:p>
    <w:p w:rsidR="00375632" w:rsidRPr="00766070" w:rsidRDefault="00375632" w:rsidP="00994324">
      <w:pPr>
        <w:spacing w:line="240" w:lineRule="auto"/>
        <w:rPr>
          <w:rFonts w:eastAsia="SimSun" w:cs="Times New Roman"/>
          <w:szCs w:val="20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888"/>
        <w:gridCol w:w="1246"/>
        <w:gridCol w:w="1246"/>
        <w:gridCol w:w="1246"/>
        <w:gridCol w:w="1246"/>
        <w:gridCol w:w="1246"/>
        <w:gridCol w:w="1242"/>
      </w:tblGrid>
      <w:tr w:rsidR="00994324" w:rsidRPr="00766070" w:rsidTr="00A97268">
        <w:trPr>
          <w:trHeight w:val="568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rPr>
                <w:rFonts w:eastAsia="Times New Roman" w:cs="Times New Roman"/>
                <w:b/>
                <w:bCs/>
                <w:szCs w:val="20"/>
              </w:rPr>
            </w:pPr>
            <w:r w:rsidRPr="00766070">
              <w:rPr>
                <w:rFonts w:eastAsia="SimSun" w:cs="Times New Roman"/>
                <w:b/>
                <w:bCs/>
                <w:szCs w:val="20"/>
              </w:rPr>
              <w:t>Table S2. Performance of biochemical response for prediction of long-term outcome.</w:t>
            </w:r>
          </w:p>
        </w:tc>
      </w:tr>
      <w:tr w:rsidR="00994324" w:rsidRPr="00766070" w:rsidTr="00A97268">
        <w:trPr>
          <w:trHeight w:val="525"/>
        </w:trPr>
        <w:tc>
          <w:tcPr>
            <w:tcW w:w="101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b/>
                <w:bCs/>
                <w:szCs w:val="20"/>
              </w:rPr>
            </w:pPr>
            <w:r w:rsidRPr="00766070">
              <w:rPr>
                <w:rFonts w:eastAsia="SimSun" w:cs="Times New Roman"/>
                <w:b/>
                <w:bCs/>
                <w:szCs w:val="20"/>
              </w:rPr>
              <w:t>Response definition</w:t>
            </w:r>
          </w:p>
        </w:tc>
        <w:tc>
          <w:tcPr>
            <w:tcW w:w="6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b/>
                <w:bCs/>
                <w:szCs w:val="20"/>
              </w:rPr>
            </w:pPr>
            <w:r w:rsidRPr="00766070">
              <w:rPr>
                <w:rFonts w:eastAsia="SimSun" w:cs="Times New Roman"/>
                <w:b/>
                <w:bCs/>
                <w:szCs w:val="20"/>
              </w:rPr>
              <w:t>Sensitivity</w:t>
            </w:r>
          </w:p>
        </w:tc>
        <w:tc>
          <w:tcPr>
            <w:tcW w:w="6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b/>
                <w:bCs/>
                <w:szCs w:val="20"/>
              </w:rPr>
            </w:pPr>
            <w:r w:rsidRPr="00766070">
              <w:rPr>
                <w:rFonts w:eastAsia="SimSun" w:cs="Times New Roman"/>
                <w:b/>
                <w:bCs/>
                <w:szCs w:val="20"/>
              </w:rPr>
              <w:t>Specificity</w:t>
            </w:r>
          </w:p>
        </w:tc>
        <w:tc>
          <w:tcPr>
            <w:tcW w:w="6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b/>
                <w:bCs/>
                <w:szCs w:val="20"/>
              </w:rPr>
            </w:pPr>
            <w:r w:rsidRPr="00766070">
              <w:rPr>
                <w:rFonts w:eastAsia="SimSun" w:cs="Times New Roman"/>
                <w:b/>
                <w:bCs/>
                <w:szCs w:val="20"/>
              </w:rPr>
              <w:t>PPV</w:t>
            </w:r>
          </w:p>
        </w:tc>
        <w:tc>
          <w:tcPr>
            <w:tcW w:w="6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b/>
                <w:bCs/>
                <w:szCs w:val="20"/>
              </w:rPr>
            </w:pPr>
            <w:r w:rsidRPr="00766070">
              <w:rPr>
                <w:rFonts w:eastAsia="SimSun" w:cs="Times New Roman"/>
                <w:b/>
                <w:bCs/>
                <w:szCs w:val="20"/>
              </w:rPr>
              <w:t>NPV</w:t>
            </w:r>
          </w:p>
        </w:tc>
        <w:tc>
          <w:tcPr>
            <w:tcW w:w="66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b/>
                <w:bCs/>
                <w:szCs w:val="20"/>
              </w:rPr>
            </w:pPr>
            <w:r w:rsidRPr="00766070">
              <w:rPr>
                <w:rFonts w:eastAsia="SimSun" w:cs="Times New Roman"/>
                <w:b/>
                <w:bCs/>
                <w:szCs w:val="20"/>
              </w:rPr>
              <w:t>PLR</w:t>
            </w:r>
          </w:p>
        </w:tc>
        <w:tc>
          <w:tcPr>
            <w:tcW w:w="662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b/>
                <w:bCs/>
                <w:szCs w:val="20"/>
              </w:rPr>
            </w:pPr>
            <w:r w:rsidRPr="00766070">
              <w:rPr>
                <w:rFonts w:eastAsia="SimSun" w:cs="Times New Roman"/>
                <w:b/>
                <w:bCs/>
                <w:szCs w:val="20"/>
              </w:rPr>
              <w:t>NLR</w:t>
            </w:r>
          </w:p>
        </w:tc>
      </w:tr>
      <w:tr w:rsidR="00994324" w:rsidRPr="00766070" w:rsidTr="00A97268">
        <w:trPr>
          <w:trHeight w:val="27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766070">
              <w:rPr>
                <w:rFonts w:eastAsia="SimSun" w:cs="Times New Roman"/>
                <w:b/>
                <w:bCs/>
                <w:szCs w:val="20"/>
              </w:rPr>
              <w:t>Training cohort</w:t>
            </w:r>
          </w:p>
        </w:tc>
      </w:tr>
      <w:tr w:rsidR="00994324" w:rsidRPr="00766070" w:rsidTr="00A97268">
        <w:trPr>
          <w:trHeight w:val="270"/>
        </w:trPr>
        <w:tc>
          <w:tcPr>
            <w:tcW w:w="1018" w:type="pct"/>
            <w:tcBorders>
              <w:right w:val="nil"/>
            </w:tcBorders>
            <w:shd w:val="clear" w:color="auto" w:fill="DDEBF7"/>
            <w:noWrap/>
            <w:hideMark/>
          </w:tcPr>
          <w:p w:rsidR="00994324" w:rsidRPr="00766070" w:rsidRDefault="00994324" w:rsidP="00A97268">
            <w:pPr>
              <w:spacing w:line="240" w:lineRule="auto"/>
              <w:ind w:firstLineChars="100" w:firstLine="220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Xi’an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DDEBF7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61</w:t>
            </w:r>
          </w:p>
        </w:tc>
        <w:tc>
          <w:tcPr>
            <w:tcW w:w="664" w:type="pct"/>
            <w:tcBorders>
              <w:left w:val="nil"/>
              <w:bottom w:val="nil"/>
              <w:right w:val="nil"/>
            </w:tcBorders>
            <w:shd w:val="clear" w:color="auto" w:fill="DDEBF7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82</w:t>
            </w:r>
          </w:p>
        </w:tc>
        <w:tc>
          <w:tcPr>
            <w:tcW w:w="664" w:type="pct"/>
            <w:tcBorders>
              <w:left w:val="nil"/>
              <w:bottom w:val="nil"/>
              <w:right w:val="nil"/>
            </w:tcBorders>
            <w:shd w:val="clear" w:color="auto" w:fill="DDEBF7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96</w:t>
            </w:r>
          </w:p>
        </w:tc>
        <w:tc>
          <w:tcPr>
            <w:tcW w:w="664" w:type="pct"/>
            <w:tcBorders>
              <w:left w:val="nil"/>
              <w:bottom w:val="nil"/>
              <w:right w:val="nil"/>
            </w:tcBorders>
            <w:shd w:val="clear" w:color="auto" w:fill="DDEBF7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2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3.48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47</w:t>
            </w:r>
          </w:p>
        </w:tc>
      </w:tr>
      <w:tr w:rsidR="00994324" w:rsidRPr="00766070" w:rsidTr="00A97268">
        <w:trPr>
          <w:trHeight w:val="270"/>
        </w:trPr>
        <w:tc>
          <w:tcPr>
            <w:tcW w:w="1018" w:type="pct"/>
            <w:tcBorders>
              <w:right w:val="nil"/>
            </w:tcBorders>
            <w:shd w:val="clear" w:color="auto" w:fill="auto"/>
            <w:noWrap/>
            <w:hideMark/>
          </w:tcPr>
          <w:p w:rsidR="00994324" w:rsidRPr="00766070" w:rsidRDefault="00994324" w:rsidP="00A97268">
            <w:pPr>
              <w:spacing w:line="240" w:lineRule="auto"/>
              <w:ind w:firstLineChars="100" w:firstLine="220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Barcelona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6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4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9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1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1.2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73</w:t>
            </w:r>
          </w:p>
        </w:tc>
      </w:tr>
      <w:tr w:rsidR="00994324" w:rsidRPr="00766070" w:rsidTr="00A97268">
        <w:trPr>
          <w:trHeight w:val="270"/>
        </w:trPr>
        <w:tc>
          <w:tcPr>
            <w:tcW w:w="1018" w:type="pct"/>
            <w:tcBorders>
              <w:right w:val="nil"/>
            </w:tcBorders>
            <w:shd w:val="clear" w:color="auto" w:fill="DDEBF7"/>
            <w:noWrap/>
            <w:hideMark/>
          </w:tcPr>
          <w:p w:rsidR="00994324" w:rsidRPr="00766070" w:rsidRDefault="00994324" w:rsidP="00A97268">
            <w:pPr>
              <w:spacing w:line="240" w:lineRule="auto"/>
              <w:ind w:firstLineChars="100" w:firstLine="220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Paris-Ⅰ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DDEBF7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7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6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9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2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2.3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39</w:t>
            </w:r>
          </w:p>
        </w:tc>
      </w:tr>
      <w:tr w:rsidR="00994324" w:rsidRPr="00766070" w:rsidTr="00A97268">
        <w:trPr>
          <w:trHeight w:val="270"/>
        </w:trPr>
        <w:tc>
          <w:tcPr>
            <w:tcW w:w="1018" w:type="pct"/>
            <w:tcBorders>
              <w:right w:val="nil"/>
            </w:tcBorders>
            <w:shd w:val="clear" w:color="auto" w:fill="auto"/>
            <w:noWrap/>
            <w:hideMark/>
          </w:tcPr>
          <w:p w:rsidR="00994324" w:rsidRPr="00766070" w:rsidRDefault="00994324" w:rsidP="00A97268">
            <w:pPr>
              <w:spacing w:line="240" w:lineRule="auto"/>
              <w:ind w:firstLineChars="100" w:firstLine="220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Paris-Ⅱ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4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8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9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1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2.8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63</w:t>
            </w:r>
          </w:p>
        </w:tc>
      </w:tr>
      <w:tr w:rsidR="00994324" w:rsidRPr="00766070" w:rsidTr="00A97268">
        <w:trPr>
          <w:trHeight w:val="270"/>
        </w:trPr>
        <w:tc>
          <w:tcPr>
            <w:tcW w:w="1018" w:type="pct"/>
            <w:tcBorders>
              <w:right w:val="nil"/>
            </w:tcBorders>
            <w:shd w:val="clear" w:color="auto" w:fill="DDEBF7"/>
            <w:noWrap/>
            <w:hideMark/>
          </w:tcPr>
          <w:p w:rsidR="00994324" w:rsidRPr="00766070" w:rsidRDefault="00994324" w:rsidP="00A97268">
            <w:pPr>
              <w:spacing w:line="240" w:lineRule="auto"/>
              <w:ind w:firstLineChars="100" w:firstLine="220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Rotterdam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DDEBF7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7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6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95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2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2.21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44</w:t>
            </w:r>
          </w:p>
        </w:tc>
      </w:tr>
      <w:tr w:rsidR="00994324" w:rsidRPr="00766070" w:rsidTr="00A97268">
        <w:trPr>
          <w:trHeight w:val="270"/>
        </w:trPr>
        <w:tc>
          <w:tcPr>
            <w:tcW w:w="1018" w:type="pct"/>
            <w:tcBorders>
              <w:right w:val="nil"/>
            </w:tcBorders>
            <w:shd w:val="clear" w:color="auto" w:fill="auto"/>
            <w:noWrap/>
            <w:hideMark/>
          </w:tcPr>
          <w:p w:rsidR="00994324" w:rsidRPr="00766070" w:rsidRDefault="00994324" w:rsidP="00A97268">
            <w:pPr>
              <w:spacing w:line="240" w:lineRule="auto"/>
              <w:ind w:firstLineChars="100" w:firstLine="220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Rochester-Ⅱ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8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3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9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2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1.3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47</w:t>
            </w:r>
          </w:p>
        </w:tc>
      </w:tr>
      <w:tr w:rsidR="00994324" w:rsidRPr="00766070" w:rsidTr="00A97268">
        <w:trPr>
          <w:trHeight w:val="270"/>
        </w:trPr>
        <w:tc>
          <w:tcPr>
            <w:tcW w:w="1018" w:type="pct"/>
            <w:tcBorders>
              <w:right w:val="nil"/>
            </w:tcBorders>
            <w:shd w:val="clear" w:color="auto" w:fill="DDEBF7"/>
            <w:noWrap/>
            <w:hideMark/>
          </w:tcPr>
          <w:p w:rsidR="00994324" w:rsidRPr="00766070" w:rsidRDefault="00994324" w:rsidP="00A97268">
            <w:pPr>
              <w:spacing w:line="240" w:lineRule="auto"/>
              <w:ind w:firstLineChars="100" w:firstLine="220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Ehime</w:t>
            </w:r>
          </w:p>
        </w:tc>
        <w:tc>
          <w:tcPr>
            <w:tcW w:w="664" w:type="pct"/>
            <w:tcBorders>
              <w:left w:val="nil"/>
              <w:right w:val="nil"/>
            </w:tcBorders>
            <w:shd w:val="clear" w:color="auto" w:fill="DDEBF7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48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DDEBF7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81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DDEBF7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95</w:t>
            </w:r>
          </w:p>
        </w:tc>
        <w:tc>
          <w:tcPr>
            <w:tcW w:w="664" w:type="pct"/>
            <w:tcBorders>
              <w:top w:val="nil"/>
              <w:left w:val="nil"/>
              <w:right w:val="nil"/>
            </w:tcBorders>
            <w:shd w:val="clear" w:color="auto" w:fill="DDEBF7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1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2.5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64</w:t>
            </w:r>
          </w:p>
        </w:tc>
      </w:tr>
      <w:tr w:rsidR="00994324" w:rsidRPr="00766070" w:rsidTr="00A97268">
        <w:trPr>
          <w:trHeight w:val="270"/>
        </w:trPr>
        <w:tc>
          <w:tcPr>
            <w:tcW w:w="5000" w:type="pct"/>
            <w:gridSpan w:val="7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rPr>
                <w:rFonts w:eastAsia="Times New Roman" w:cs="Times New Roman"/>
                <w:szCs w:val="20"/>
              </w:rPr>
            </w:pPr>
            <w:r w:rsidRPr="00766070">
              <w:rPr>
                <w:rFonts w:eastAsia="SimSun" w:cs="Times New Roman"/>
                <w:b/>
                <w:bCs/>
                <w:szCs w:val="20"/>
              </w:rPr>
              <w:t>Validation cohort</w:t>
            </w:r>
          </w:p>
        </w:tc>
      </w:tr>
      <w:tr w:rsidR="00994324" w:rsidRPr="00766070" w:rsidTr="00A97268">
        <w:trPr>
          <w:trHeight w:val="270"/>
        </w:trPr>
        <w:tc>
          <w:tcPr>
            <w:tcW w:w="1018" w:type="pct"/>
            <w:tcBorders>
              <w:right w:val="nil"/>
            </w:tcBorders>
            <w:shd w:val="clear" w:color="auto" w:fill="DDEBF7"/>
            <w:noWrap/>
            <w:hideMark/>
          </w:tcPr>
          <w:p w:rsidR="00994324" w:rsidRPr="00766070" w:rsidRDefault="00994324" w:rsidP="00A97268">
            <w:pPr>
              <w:spacing w:line="240" w:lineRule="auto"/>
              <w:ind w:firstLineChars="100" w:firstLine="220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lastRenderedPageBreak/>
              <w:t>Xi’an</w:t>
            </w:r>
          </w:p>
        </w:tc>
        <w:tc>
          <w:tcPr>
            <w:tcW w:w="664" w:type="pct"/>
            <w:tcBorders>
              <w:left w:val="nil"/>
              <w:bottom w:val="nil"/>
              <w:right w:val="nil"/>
            </w:tcBorders>
            <w:shd w:val="clear" w:color="auto" w:fill="DDEBF7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60</w:t>
            </w:r>
          </w:p>
        </w:tc>
        <w:tc>
          <w:tcPr>
            <w:tcW w:w="664" w:type="pct"/>
            <w:tcBorders>
              <w:left w:val="nil"/>
              <w:bottom w:val="nil"/>
              <w:right w:val="nil"/>
            </w:tcBorders>
            <w:shd w:val="clear" w:color="auto" w:fill="DDEBF7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83</w:t>
            </w:r>
          </w:p>
        </w:tc>
        <w:tc>
          <w:tcPr>
            <w:tcW w:w="664" w:type="pct"/>
            <w:tcBorders>
              <w:left w:val="nil"/>
              <w:bottom w:val="nil"/>
              <w:right w:val="nil"/>
            </w:tcBorders>
            <w:shd w:val="clear" w:color="auto" w:fill="DDEBF7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96</w:t>
            </w:r>
          </w:p>
        </w:tc>
        <w:tc>
          <w:tcPr>
            <w:tcW w:w="664" w:type="pct"/>
            <w:tcBorders>
              <w:left w:val="nil"/>
              <w:bottom w:val="nil"/>
              <w:right w:val="nil"/>
            </w:tcBorders>
            <w:shd w:val="clear" w:color="auto" w:fill="DDEBF7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23</w:t>
            </w:r>
          </w:p>
        </w:tc>
        <w:tc>
          <w:tcPr>
            <w:tcW w:w="664" w:type="pct"/>
            <w:tcBorders>
              <w:left w:val="nil"/>
              <w:bottom w:val="nil"/>
              <w:right w:val="nil"/>
            </w:tcBorders>
            <w:shd w:val="clear" w:color="auto" w:fill="DDEBF7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3.59</w:t>
            </w:r>
          </w:p>
        </w:tc>
        <w:tc>
          <w:tcPr>
            <w:tcW w:w="662" w:type="pct"/>
            <w:tcBorders>
              <w:left w:val="nil"/>
              <w:bottom w:val="nil"/>
              <w:right w:val="nil"/>
            </w:tcBorders>
            <w:shd w:val="clear" w:color="auto" w:fill="DDEBF7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48</w:t>
            </w:r>
          </w:p>
        </w:tc>
      </w:tr>
      <w:tr w:rsidR="00994324" w:rsidRPr="00766070" w:rsidTr="00A97268">
        <w:trPr>
          <w:trHeight w:val="270"/>
        </w:trPr>
        <w:tc>
          <w:tcPr>
            <w:tcW w:w="1018" w:type="pct"/>
            <w:tcBorders>
              <w:right w:val="nil"/>
            </w:tcBorders>
            <w:shd w:val="clear" w:color="auto" w:fill="auto"/>
            <w:noWrap/>
            <w:hideMark/>
          </w:tcPr>
          <w:p w:rsidR="00994324" w:rsidRPr="00766070" w:rsidRDefault="00994324" w:rsidP="00A97268">
            <w:pPr>
              <w:spacing w:line="240" w:lineRule="auto"/>
              <w:ind w:firstLineChars="100" w:firstLine="220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Barcelona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76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4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8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21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1.27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59</w:t>
            </w:r>
          </w:p>
        </w:tc>
      </w:tr>
      <w:tr w:rsidR="00994324" w:rsidRPr="00766070" w:rsidTr="00A97268">
        <w:trPr>
          <w:trHeight w:val="270"/>
        </w:trPr>
        <w:tc>
          <w:tcPr>
            <w:tcW w:w="1018" w:type="pct"/>
            <w:tcBorders>
              <w:right w:val="nil"/>
            </w:tcBorders>
            <w:shd w:val="clear" w:color="auto" w:fill="DDEBF7"/>
            <w:noWrap/>
            <w:hideMark/>
          </w:tcPr>
          <w:p w:rsidR="00994324" w:rsidRPr="00766070" w:rsidRDefault="00994324" w:rsidP="00A97268">
            <w:pPr>
              <w:spacing w:line="240" w:lineRule="auto"/>
              <w:ind w:firstLineChars="100" w:firstLine="220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Paris-Ⅰ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7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6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9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2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1.7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51</w:t>
            </w:r>
          </w:p>
        </w:tc>
      </w:tr>
      <w:tr w:rsidR="00994324" w:rsidRPr="00766070" w:rsidTr="00A97268">
        <w:trPr>
          <w:trHeight w:val="270"/>
        </w:trPr>
        <w:tc>
          <w:tcPr>
            <w:tcW w:w="1018" w:type="pct"/>
            <w:tcBorders>
              <w:right w:val="nil"/>
            </w:tcBorders>
            <w:shd w:val="clear" w:color="auto" w:fill="auto"/>
            <w:noWrap/>
            <w:hideMark/>
          </w:tcPr>
          <w:p w:rsidR="00994324" w:rsidRPr="00766070" w:rsidRDefault="00994324" w:rsidP="00A97268">
            <w:pPr>
              <w:spacing w:line="240" w:lineRule="auto"/>
              <w:ind w:firstLineChars="100" w:firstLine="220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Paris-Ⅱ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49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7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9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17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1.64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73</w:t>
            </w:r>
          </w:p>
        </w:tc>
      </w:tr>
      <w:tr w:rsidR="00994324" w:rsidRPr="00766070" w:rsidTr="00A97268">
        <w:trPr>
          <w:trHeight w:val="270"/>
        </w:trPr>
        <w:tc>
          <w:tcPr>
            <w:tcW w:w="1018" w:type="pct"/>
            <w:tcBorders>
              <w:right w:val="nil"/>
            </w:tcBorders>
            <w:shd w:val="clear" w:color="auto" w:fill="DDEBF7"/>
            <w:noWrap/>
            <w:hideMark/>
          </w:tcPr>
          <w:p w:rsidR="00994324" w:rsidRPr="00766070" w:rsidRDefault="00994324" w:rsidP="00A97268">
            <w:pPr>
              <w:spacing w:line="240" w:lineRule="auto"/>
              <w:ind w:firstLineChars="100" w:firstLine="220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Rotterdam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6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63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92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2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1.75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DDEBF7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56</w:t>
            </w:r>
          </w:p>
        </w:tc>
      </w:tr>
      <w:tr w:rsidR="00994324" w:rsidRPr="00766070" w:rsidTr="00A97268">
        <w:trPr>
          <w:trHeight w:val="270"/>
        </w:trPr>
        <w:tc>
          <w:tcPr>
            <w:tcW w:w="1018" w:type="pct"/>
            <w:tcBorders>
              <w:right w:val="nil"/>
            </w:tcBorders>
            <w:shd w:val="clear" w:color="auto" w:fill="auto"/>
            <w:noWrap/>
            <w:hideMark/>
          </w:tcPr>
          <w:p w:rsidR="00994324" w:rsidRPr="00766070" w:rsidRDefault="00994324" w:rsidP="00A97268">
            <w:pPr>
              <w:spacing w:line="240" w:lineRule="auto"/>
              <w:ind w:firstLineChars="100" w:firstLine="220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Rochester-Ⅱ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84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4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90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28</w:t>
            </w:r>
          </w:p>
        </w:tc>
        <w:tc>
          <w:tcPr>
            <w:tcW w:w="6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1.40</w:t>
            </w:r>
          </w:p>
        </w:tc>
        <w:tc>
          <w:tcPr>
            <w:tcW w:w="6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40</w:t>
            </w:r>
          </w:p>
        </w:tc>
      </w:tr>
      <w:tr w:rsidR="00994324" w:rsidRPr="00766070" w:rsidTr="00A97268">
        <w:trPr>
          <w:trHeight w:val="270"/>
        </w:trPr>
        <w:tc>
          <w:tcPr>
            <w:tcW w:w="1018" w:type="pct"/>
            <w:tcBorders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hideMark/>
          </w:tcPr>
          <w:p w:rsidR="00994324" w:rsidRPr="00766070" w:rsidRDefault="00994324" w:rsidP="00A97268">
            <w:pPr>
              <w:spacing w:line="240" w:lineRule="auto"/>
              <w:ind w:firstLineChars="100" w:firstLine="220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Ehime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vAlign w:val="bottom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44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vAlign w:val="bottom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60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vAlign w:val="bottom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89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vAlign w:val="bottom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13</w:t>
            </w:r>
          </w:p>
        </w:tc>
        <w:tc>
          <w:tcPr>
            <w:tcW w:w="664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vAlign w:val="bottom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1.09</w:t>
            </w:r>
          </w:p>
        </w:tc>
        <w:tc>
          <w:tcPr>
            <w:tcW w:w="6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DDEBF7"/>
            <w:noWrap/>
            <w:vAlign w:val="bottom"/>
            <w:hideMark/>
          </w:tcPr>
          <w:p w:rsidR="00994324" w:rsidRPr="00766070" w:rsidRDefault="00994324" w:rsidP="00A97268">
            <w:pPr>
              <w:spacing w:line="240" w:lineRule="auto"/>
              <w:jc w:val="center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szCs w:val="20"/>
              </w:rPr>
              <w:t>0.94</w:t>
            </w:r>
          </w:p>
        </w:tc>
      </w:tr>
      <w:tr w:rsidR="00994324" w:rsidRPr="00766070" w:rsidTr="00A97268">
        <w:trPr>
          <w:trHeight w:val="270"/>
        </w:trPr>
        <w:tc>
          <w:tcPr>
            <w:tcW w:w="5000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4324" w:rsidRPr="00766070" w:rsidRDefault="00994324" w:rsidP="00A97268">
            <w:pPr>
              <w:spacing w:line="240" w:lineRule="auto"/>
              <w:rPr>
                <w:rFonts w:eastAsia="SimSun" w:cs="Times New Roman"/>
                <w:szCs w:val="20"/>
              </w:rPr>
            </w:pPr>
            <w:r w:rsidRPr="00766070">
              <w:rPr>
                <w:rFonts w:eastAsia="SimSun" w:cs="Times New Roman"/>
                <w:i/>
                <w:szCs w:val="20"/>
              </w:rPr>
              <w:t>Note:</w:t>
            </w:r>
            <w:r w:rsidRPr="00766070">
              <w:rPr>
                <w:rFonts w:eastAsia="SimSun" w:cs="Times New Roman"/>
                <w:szCs w:val="20"/>
              </w:rPr>
              <w:t xml:space="preserve"> Biochemical complete response was considered as a positive biochemical test without adverse outcome as an event. </w:t>
            </w:r>
          </w:p>
          <w:p w:rsidR="00994324" w:rsidRPr="00766070" w:rsidRDefault="00994324" w:rsidP="00A97268">
            <w:pPr>
              <w:spacing w:line="240" w:lineRule="auto"/>
              <w:rPr>
                <w:rFonts w:eastAsia="SimSun" w:cs="Times New Roman"/>
                <w:iCs/>
                <w:szCs w:val="20"/>
              </w:rPr>
            </w:pPr>
            <w:r w:rsidRPr="00766070">
              <w:rPr>
                <w:rFonts w:eastAsia="SimSun" w:cs="Times New Roman"/>
                <w:iCs/>
                <w:szCs w:val="20"/>
              </w:rPr>
              <w:t>PPV, positive predictive values; NPV, negative predictive values; PLR, positive likelihood ratios; NLR, negative likelihood ratios;</w:t>
            </w:r>
          </w:p>
        </w:tc>
      </w:tr>
    </w:tbl>
    <w:p w:rsidR="008E5C92" w:rsidRPr="00766070" w:rsidRDefault="008E5C92"/>
    <w:p w:rsidR="00994324" w:rsidRPr="00766070" w:rsidRDefault="00994324"/>
    <w:p w:rsidR="00375632" w:rsidRPr="00766070" w:rsidRDefault="00375632" w:rsidP="00375632">
      <w:pPr>
        <w:rPr>
          <w:rFonts w:cs="Times New Roman"/>
          <w:szCs w:val="20"/>
        </w:rPr>
      </w:pPr>
    </w:p>
    <w:p w:rsidR="00375632" w:rsidRPr="00766070" w:rsidRDefault="00375632" w:rsidP="00375632">
      <w:pPr>
        <w:spacing w:line="240" w:lineRule="auto"/>
        <w:rPr>
          <w:rFonts w:cs="Times New Roman"/>
          <w:szCs w:val="20"/>
        </w:rPr>
      </w:pPr>
    </w:p>
    <w:p w:rsidR="00375632" w:rsidRPr="00766070" w:rsidRDefault="00375632" w:rsidP="00375632">
      <w:pPr>
        <w:rPr>
          <w:rFonts w:cs="Times New Roman"/>
          <w:b/>
          <w:bCs/>
          <w:szCs w:val="20"/>
        </w:rPr>
      </w:pPr>
      <w:r w:rsidRPr="00766070">
        <w:rPr>
          <w:rFonts w:cs="Times New Roman"/>
          <w:b/>
          <w:bCs/>
          <w:noProof/>
          <w:szCs w:val="20"/>
        </w:rPr>
        <w:drawing>
          <wp:inline distT="0" distB="0" distL="0" distR="0" wp14:anchorId="47424A46" wp14:editId="55284242">
            <wp:extent cx="5276850" cy="1809750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1809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5632" w:rsidRPr="00766070" w:rsidRDefault="00375632" w:rsidP="00375632">
      <w:pPr>
        <w:rPr>
          <w:rFonts w:cs="Times New Roman"/>
          <w:b/>
          <w:szCs w:val="20"/>
        </w:rPr>
      </w:pPr>
      <w:r w:rsidRPr="00766070">
        <w:rPr>
          <w:rFonts w:cs="Times New Roman"/>
          <w:b/>
          <w:bCs/>
          <w:szCs w:val="20"/>
        </w:rPr>
        <w:t xml:space="preserve">Figure S1. Adverse outcome-free survival (an adverse outcome being defined by liver-related death, liver transplantation, complications of cirrhosis including ascites, </w:t>
      </w:r>
      <w:proofErr w:type="spellStart"/>
      <w:r w:rsidRPr="00766070">
        <w:rPr>
          <w:rFonts w:cs="Times New Roman"/>
          <w:b/>
          <w:bCs/>
          <w:szCs w:val="20"/>
        </w:rPr>
        <w:t>variceal</w:t>
      </w:r>
      <w:proofErr w:type="spellEnd"/>
      <w:r w:rsidRPr="00766070">
        <w:rPr>
          <w:rFonts w:cs="Times New Roman"/>
          <w:b/>
          <w:bCs/>
          <w:szCs w:val="20"/>
        </w:rPr>
        <w:t xml:space="preserve"> bleeding, and hepatic encephalopathy) in entire (A), training (B) and validation cohort (C).</w:t>
      </w:r>
    </w:p>
    <w:p w:rsidR="00375632" w:rsidRPr="00766070" w:rsidRDefault="00375632" w:rsidP="00375632">
      <w:pPr>
        <w:spacing w:line="240" w:lineRule="auto"/>
        <w:rPr>
          <w:rFonts w:cs="Times New Roman"/>
          <w:b/>
          <w:szCs w:val="20"/>
        </w:rPr>
      </w:pPr>
      <w:r w:rsidRPr="00766070">
        <w:rPr>
          <w:rFonts w:cs="Times New Roman"/>
          <w:b/>
          <w:szCs w:val="20"/>
        </w:rPr>
        <w:br w:type="page"/>
      </w:r>
    </w:p>
    <w:p w:rsidR="00375632" w:rsidRPr="00766070" w:rsidRDefault="00375632" w:rsidP="00375632">
      <w:pPr>
        <w:rPr>
          <w:rFonts w:cs="Times New Roman"/>
          <w:szCs w:val="20"/>
        </w:rPr>
      </w:pPr>
      <w:r w:rsidRPr="00766070">
        <w:rPr>
          <w:rFonts w:cs="Times New Roman"/>
          <w:b/>
          <w:noProof/>
          <w:szCs w:val="20"/>
        </w:rPr>
        <w:lastRenderedPageBreak/>
        <w:drawing>
          <wp:inline distT="0" distB="0" distL="0" distR="0" wp14:anchorId="0482CE39" wp14:editId="292E17EE">
            <wp:extent cx="5276850" cy="6448425"/>
            <wp:effectExtent l="0" t="0" r="0" b="9525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6448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766070">
        <w:rPr>
          <w:rFonts w:cs="Times New Roman"/>
          <w:b/>
          <w:szCs w:val="20"/>
        </w:rPr>
        <w:t xml:space="preserve">Figure S2. </w:t>
      </w:r>
      <w:r w:rsidRPr="00766070">
        <w:rPr>
          <w:rFonts w:cs="Times New Roman"/>
          <w:b/>
          <w:bCs/>
          <w:szCs w:val="20"/>
        </w:rPr>
        <w:t xml:space="preserve">Adverse outcome-free survival according to biochemical response as defined by Xi’an and published criteria in training cohort (A) and validation cohort (B). </w:t>
      </w:r>
      <w:r w:rsidRPr="00766070">
        <w:rPr>
          <w:rFonts w:cs="Times New Roman"/>
          <w:szCs w:val="20"/>
        </w:rPr>
        <w:t>The red line represents non-responders, and the blue line represents responders.</w:t>
      </w:r>
    </w:p>
    <w:p w:rsidR="00375632" w:rsidRPr="00766070" w:rsidRDefault="00375632" w:rsidP="00375632">
      <w:pPr>
        <w:rPr>
          <w:rFonts w:cs="Times New Roman"/>
          <w:szCs w:val="20"/>
        </w:rPr>
      </w:pPr>
    </w:p>
    <w:p w:rsidR="00375632" w:rsidRPr="00766070" w:rsidRDefault="00375632" w:rsidP="00375632">
      <w:pPr>
        <w:spacing w:line="240" w:lineRule="auto"/>
        <w:rPr>
          <w:rFonts w:cs="Times New Roman"/>
          <w:szCs w:val="20"/>
        </w:rPr>
      </w:pPr>
      <w:r w:rsidRPr="00766070">
        <w:rPr>
          <w:rFonts w:cs="Times New Roman"/>
          <w:szCs w:val="20"/>
        </w:rPr>
        <w:br w:type="page"/>
      </w:r>
    </w:p>
    <w:p w:rsidR="00375632" w:rsidRPr="00766070" w:rsidRDefault="00375632" w:rsidP="00375632">
      <w:pPr>
        <w:rPr>
          <w:rFonts w:cs="Times New Roman"/>
          <w:szCs w:val="20"/>
        </w:rPr>
      </w:pPr>
      <w:r w:rsidRPr="00766070">
        <w:rPr>
          <w:rFonts w:cs="Times New Roman"/>
          <w:noProof/>
        </w:rPr>
        <w:lastRenderedPageBreak/>
        <w:drawing>
          <wp:inline distT="0" distB="0" distL="0" distR="0" wp14:anchorId="6858DA47" wp14:editId="33BAC74F">
            <wp:extent cx="5278120" cy="1833245"/>
            <wp:effectExtent l="0" t="0" r="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833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75632" w:rsidRPr="00766070" w:rsidRDefault="00375632" w:rsidP="00375632">
      <w:pPr>
        <w:rPr>
          <w:rFonts w:cs="Times New Roman"/>
          <w:b/>
          <w:szCs w:val="20"/>
        </w:rPr>
      </w:pPr>
      <w:r w:rsidRPr="00766070">
        <w:rPr>
          <w:rFonts w:cs="Times New Roman"/>
          <w:b/>
          <w:szCs w:val="20"/>
        </w:rPr>
        <w:t xml:space="preserve">Figure S3. </w:t>
      </w:r>
      <w:r w:rsidRPr="00766070">
        <w:rPr>
          <w:rFonts w:cs="Times New Roman"/>
          <w:b/>
          <w:bCs/>
          <w:szCs w:val="20"/>
        </w:rPr>
        <w:t xml:space="preserve">Adverse outcome-free survival according to biochemical response as defined by Xi’an in early-stage (A) and late-stage patients (B) in entire cohort. </w:t>
      </w:r>
      <w:r w:rsidRPr="00766070">
        <w:rPr>
          <w:rFonts w:cs="Times New Roman"/>
          <w:szCs w:val="20"/>
        </w:rPr>
        <w:t>The red line represents non-responders, and the blue line represents responders.</w:t>
      </w:r>
      <w:r w:rsidRPr="00766070">
        <w:rPr>
          <w:rFonts w:cs="Times New Roman"/>
          <w:b/>
          <w:szCs w:val="20"/>
        </w:rPr>
        <w:t xml:space="preserve"> </w:t>
      </w:r>
    </w:p>
    <w:p w:rsidR="00375632" w:rsidRPr="00766070" w:rsidRDefault="00375632" w:rsidP="00375632">
      <w:pPr>
        <w:rPr>
          <w:rFonts w:cs="Times New Roman"/>
          <w:b/>
          <w:szCs w:val="20"/>
        </w:rPr>
      </w:pPr>
    </w:p>
    <w:p w:rsidR="00375632" w:rsidRPr="00766070" w:rsidRDefault="00375632" w:rsidP="00375632">
      <w:pPr>
        <w:rPr>
          <w:rFonts w:cs="Times New Roman"/>
          <w:b/>
          <w:szCs w:val="20"/>
        </w:rPr>
      </w:pPr>
      <w:r w:rsidRPr="00766070">
        <w:rPr>
          <w:rFonts w:cs="Times New Roman"/>
          <w:noProof/>
        </w:rPr>
        <w:drawing>
          <wp:anchor distT="0" distB="0" distL="114300" distR="114300" simplePos="0" relativeHeight="251659264" behindDoc="0" locked="0" layoutInCell="1" allowOverlap="1" wp14:anchorId="1F7D02A9" wp14:editId="19DBC285">
            <wp:simplePos x="0" y="0"/>
            <wp:positionH relativeFrom="column">
              <wp:posOffset>5080</wp:posOffset>
            </wp:positionH>
            <wp:positionV relativeFrom="paragraph">
              <wp:posOffset>513771</wp:posOffset>
            </wp:positionV>
            <wp:extent cx="5278120" cy="1855470"/>
            <wp:effectExtent l="0" t="0" r="0" b="0"/>
            <wp:wrapTopAndBottom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1855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375632" w:rsidRPr="00766070" w:rsidRDefault="00375632" w:rsidP="00375632">
      <w:pPr>
        <w:rPr>
          <w:rFonts w:cs="Times New Roman"/>
          <w:szCs w:val="20"/>
        </w:rPr>
      </w:pPr>
      <w:r w:rsidRPr="00766070">
        <w:rPr>
          <w:rFonts w:cs="Times New Roman"/>
          <w:b/>
          <w:szCs w:val="20"/>
        </w:rPr>
        <w:t xml:space="preserve">Figure S4. </w:t>
      </w:r>
      <w:r w:rsidRPr="00766070">
        <w:rPr>
          <w:rFonts w:cs="Times New Roman"/>
          <w:b/>
          <w:bCs/>
          <w:szCs w:val="20"/>
        </w:rPr>
        <w:t xml:space="preserve">Adverse outcome-free survival according to biochemical response as defined by Xi’an in non-cirrhosis (A) and cirrhosis patients (B) in entire cohort. </w:t>
      </w:r>
      <w:r w:rsidRPr="00766070">
        <w:rPr>
          <w:rFonts w:cs="Times New Roman"/>
          <w:szCs w:val="20"/>
        </w:rPr>
        <w:t>The red line represents non-responders, and the blue line represents responders.</w:t>
      </w:r>
    </w:p>
    <w:p w:rsidR="00375632" w:rsidRPr="00D66563" w:rsidRDefault="00375632" w:rsidP="00375632">
      <w:pPr>
        <w:rPr>
          <w:rFonts w:cs="Times New Roman"/>
          <w:b/>
          <w:szCs w:val="20"/>
        </w:rPr>
      </w:pPr>
    </w:p>
    <w:p w:rsidR="00994324" w:rsidRDefault="00994324"/>
    <w:sectPr w:rsidR="009943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4324"/>
    <w:rsid w:val="00001876"/>
    <w:rsid w:val="00001CD2"/>
    <w:rsid w:val="000026D4"/>
    <w:rsid w:val="0000277F"/>
    <w:rsid w:val="00003C8A"/>
    <w:rsid w:val="00003D7D"/>
    <w:rsid w:val="0001476A"/>
    <w:rsid w:val="00017813"/>
    <w:rsid w:val="00017CED"/>
    <w:rsid w:val="00021C6D"/>
    <w:rsid w:val="00022F86"/>
    <w:rsid w:val="00023A12"/>
    <w:rsid w:val="00024B12"/>
    <w:rsid w:val="0002710F"/>
    <w:rsid w:val="00027FDC"/>
    <w:rsid w:val="0003031B"/>
    <w:rsid w:val="000312EA"/>
    <w:rsid w:val="000313AB"/>
    <w:rsid w:val="00035208"/>
    <w:rsid w:val="0003570A"/>
    <w:rsid w:val="0004098C"/>
    <w:rsid w:val="00044F01"/>
    <w:rsid w:val="00045E87"/>
    <w:rsid w:val="00046F1A"/>
    <w:rsid w:val="00050C69"/>
    <w:rsid w:val="00055E4D"/>
    <w:rsid w:val="000675F6"/>
    <w:rsid w:val="00070723"/>
    <w:rsid w:val="00070823"/>
    <w:rsid w:val="00083C84"/>
    <w:rsid w:val="00085D19"/>
    <w:rsid w:val="00091827"/>
    <w:rsid w:val="00093BF6"/>
    <w:rsid w:val="000A1A46"/>
    <w:rsid w:val="000A6D6C"/>
    <w:rsid w:val="000A780C"/>
    <w:rsid w:val="000A7F0A"/>
    <w:rsid w:val="000B568F"/>
    <w:rsid w:val="000B7DE5"/>
    <w:rsid w:val="000D52B4"/>
    <w:rsid w:val="000E1744"/>
    <w:rsid w:val="000E375D"/>
    <w:rsid w:val="000E4614"/>
    <w:rsid w:val="000E667E"/>
    <w:rsid w:val="000F0416"/>
    <w:rsid w:val="000F3421"/>
    <w:rsid w:val="00102D81"/>
    <w:rsid w:val="001046AA"/>
    <w:rsid w:val="00107ECB"/>
    <w:rsid w:val="001121F3"/>
    <w:rsid w:val="00114E01"/>
    <w:rsid w:val="00121520"/>
    <w:rsid w:val="00125CE0"/>
    <w:rsid w:val="00130AF9"/>
    <w:rsid w:val="001334EF"/>
    <w:rsid w:val="0013503F"/>
    <w:rsid w:val="0014686C"/>
    <w:rsid w:val="00146CAE"/>
    <w:rsid w:val="0015444A"/>
    <w:rsid w:val="001547D5"/>
    <w:rsid w:val="00155366"/>
    <w:rsid w:val="00166B66"/>
    <w:rsid w:val="00170FF0"/>
    <w:rsid w:val="0017297A"/>
    <w:rsid w:val="00172AE6"/>
    <w:rsid w:val="00172B3F"/>
    <w:rsid w:val="001804EE"/>
    <w:rsid w:val="00180573"/>
    <w:rsid w:val="00183C9B"/>
    <w:rsid w:val="00191FFB"/>
    <w:rsid w:val="00192503"/>
    <w:rsid w:val="00194AAF"/>
    <w:rsid w:val="001A7114"/>
    <w:rsid w:val="001B043B"/>
    <w:rsid w:val="001B371F"/>
    <w:rsid w:val="001C16C0"/>
    <w:rsid w:val="001C4DD0"/>
    <w:rsid w:val="001C6441"/>
    <w:rsid w:val="001C7AE1"/>
    <w:rsid w:val="001C7F53"/>
    <w:rsid w:val="001E257F"/>
    <w:rsid w:val="001F05CB"/>
    <w:rsid w:val="001F0C4D"/>
    <w:rsid w:val="001F52A4"/>
    <w:rsid w:val="001F6586"/>
    <w:rsid w:val="001F7760"/>
    <w:rsid w:val="00200640"/>
    <w:rsid w:val="00204A60"/>
    <w:rsid w:val="0020510F"/>
    <w:rsid w:val="00207F5D"/>
    <w:rsid w:val="002169BE"/>
    <w:rsid w:val="00230B2F"/>
    <w:rsid w:val="002332C7"/>
    <w:rsid w:val="002340AE"/>
    <w:rsid w:val="0024286B"/>
    <w:rsid w:val="002500D8"/>
    <w:rsid w:val="0025363E"/>
    <w:rsid w:val="0025762A"/>
    <w:rsid w:val="00257B21"/>
    <w:rsid w:val="0026000F"/>
    <w:rsid w:val="002619E7"/>
    <w:rsid w:val="00261E7D"/>
    <w:rsid w:val="002620D2"/>
    <w:rsid w:val="00263771"/>
    <w:rsid w:val="00265BE7"/>
    <w:rsid w:val="00272851"/>
    <w:rsid w:val="00280197"/>
    <w:rsid w:val="002A0F00"/>
    <w:rsid w:val="002A69E4"/>
    <w:rsid w:val="002A6AA6"/>
    <w:rsid w:val="002B0C1F"/>
    <w:rsid w:val="002B168A"/>
    <w:rsid w:val="002B7549"/>
    <w:rsid w:val="002C58F5"/>
    <w:rsid w:val="002C5A17"/>
    <w:rsid w:val="002C6D88"/>
    <w:rsid w:val="002C7A7A"/>
    <w:rsid w:val="002D18BD"/>
    <w:rsid w:val="002D1B4F"/>
    <w:rsid w:val="002D3198"/>
    <w:rsid w:val="002D5BD6"/>
    <w:rsid w:val="002D633B"/>
    <w:rsid w:val="002E3B1C"/>
    <w:rsid w:val="002E5AE9"/>
    <w:rsid w:val="002E7150"/>
    <w:rsid w:val="002F0BE2"/>
    <w:rsid w:val="002F0E2E"/>
    <w:rsid w:val="002F169A"/>
    <w:rsid w:val="002F1994"/>
    <w:rsid w:val="002F2A5F"/>
    <w:rsid w:val="002F4F4D"/>
    <w:rsid w:val="002F6222"/>
    <w:rsid w:val="002F71A1"/>
    <w:rsid w:val="003004CF"/>
    <w:rsid w:val="00301D81"/>
    <w:rsid w:val="00302B14"/>
    <w:rsid w:val="00306577"/>
    <w:rsid w:val="00306CA5"/>
    <w:rsid w:val="00317223"/>
    <w:rsid w:val="00317732"/>
    <w:rsid w:val="00322402"/>
    <w:rsid w:val="0032692F"/>
    <w:rsid w:val="003314E4"/>
    <w:rsid w:val="00335B21"/>
    <w:rsid w:val="0034087E"/>
    <w:rsid w:val="00343434"/>
    <w:rsid w:val="00363619"/>
    <w:rsid w:val="0036551D"/>
    <w:rsid w:val="00366C76"/>
    <w:rsid w:val="003723B7"/>
    <w:rsid w:val="003724C5"/>
    <w:rsid w:val="003739BC"/>
    <w:rsid w:val="00373AB9"/>
    <w:rsid w:val="00374309"/>
    <w:rsid w:val="00374E34"/>
    <w:rsid w:val="00375632"/>
    <w:rsid w:val="003759FF"/>
    <w:rsid w:val="003824C4"/>
    <w:rsid w:val="00384DEC"/>
    <w:rsid w:val="003953A2"/>
    <w:rsid w:val="003B0505"/>
    <w:rsid w:val="003B5A93"/>
    <w:rsid w:val="003B5D2D"/>
    <w:rsid w:val="003B5F78"/>
    <w:rsid w:val="003C39E7"/>
    <w:rsid w:val="003C6FAF"/>
    <w:rsid w:val="003D0D28"/>
    <w:rsid w:val="003D408C"/>
    <w:rsid w:val="003D47A7"/>
    <w:rsid w:val="003D6DFB"/>
    <w:rsid w:val="003D78C4"/>
    <w:rsid w:val="003E0005"/>
    <w:rsid w:val="003E4995"/>
    <w:rsid w:val="003E7E96"/>
    <w:rsid w:val="003F2711"/>
    <w:rsid w:val="003F2B80"/>
    <w:rsid w:val="003F3770"/>
    <w:rsid w:val="00401F73"/>
    <w:rsid w:val="00402237"/>
    <w:rsid w:val="0040378D"/>
    <w:rsid w:val="00403B58"/>
    <w:rsid w:val="00406FCB"/>
    <w:rsid w:val="00407D8E"/>
    <w:rsid w:val="00421A8E"/>
    <w:rsid w:val="00427014"/>
    <w:rsid w:val="00431B8D"/>
    <w:rsid w:val="00456B72"/>
    <w:rsid w:val="0046136D"/>
    <w:rsid w:val="00465883"/>
    <w:rsid w:val="00465DE7"/>
    <w:rsid w:val="00467DA9"/>
    <w:rsid w:val="00471353"/>
    <w:rsid w:val="00475089"/>
    <w:rsid w:val="00481E29"/>
    <w:rsid w:val="0048554F"/>
    <w:rsid w:val="004863C5"/>
    <w:rsid w:val="00487D32"/>
    <w:rsid w:val="004A3D37"/>
    <w:rsid w:val="004A4429"/>
    <w:rsid w:val="004A4C44"/>
    <w:rsid w:val="004B025B"/>
    <w:rsid w:val="004B09B9"/>
    <w:rsid w:val="004B2C31"/>
    <w:rsid w:val="004B6415"/>
    <w:rsid w:val="004B7F0F"/>
    <w:rsid w:val="004C0059"/>
    <w:rsid w:val="004C1FE5"/>
    <w:rsid w:val="004C55E7"/>
    <w:rsid w:val="004C5F0E"/>
    <w:rsid w:val="004D18F2"/>
    <w:rsid w:val="004D2DAB"/>
    <w:rsid w:val="004D35FA"/>
    <w:rsid w:val="004D731C"/>
    <w:rsid w:val="004F1D4A"/>
    <w:rsid w:val="004F278D"/>
    <w:rsid w:val="004F41AA"/>
    <w:rsid w:val="004F6B4D"/>
    <w:rsid w:val="00501152"/>
    <w:rsid w:val="00503EA8"/>
    <w:rsid w:val="00504C9D"/>
    <w:rsid w:val="00507C7A"/>
    <w:rsid w:val="005142A6"/>
    <w:rsid w:val="00514837"/>
    <w:rsid w:val="00516BAE"/>
    <w:rsid w:val="0052204B"/>
    <w:rsid w:val="00522932"/>
    <w:rsid w:val="00524F02"/>
    <w:rsid w:val="005255D5"/>
    <w:rsid w:val="00527A97"/>
    <w:rsid w:val="005368F3"/>
    <w:rsid w:val="0054125E"/>
    <w:rsid w:val="00543BD6"/>
    <w:rsid w:val="00546BBA"/>
    <w:rsid w:val="00550480"/>
    <w:rsid w:val="005521D5"/>
    <w:rsid w:val="0055478A"/>
    <w:rsid w:val="00556900"/>
    <w:rsid w:val="00557CF3"/>
    <w:rsid w:val="00562D97"/>
    <w:rsid w:val="005642A9"/>
    <w:rsid w:val="00566C0C"/>
    <w:rsid w:val="00571EB0"/>
    <w:rsid w:val="005757ED"/>
    <w:rsid w:val="0057694D"/>
    <w:rsid w:val="00581238"/>
    <w:rsid w:val="00583B9D"/>
    <w:rsid w:val="00586BCB"/>
    <w:rsid w:val="0058716D"/>
    <w:rsid w:val="00597470"/>
    <w:rsid w:val="005A1FE9"/>
    <w:rsid w:val="005A482C"/>
    <w:rsid w:val="005A6E74"/>
    <w:rsid w:val="005A7D26"/>
    <w:rsid w:val="005B13BD"/>
    <w:rsid w:val="005B5A38"/>
    <w:rsid w:val="005B6EB4"/>
    <w:rsid w:val="005C297D"/>
    <w:rsid w:val="005D2C0A"/>
    <w:rsid w:val="005D7A6D"/>
    <w:rsid w:val="005E0A42"/>
    <w:rsid w:val="005E1265"/>
    <w:rsid w:val="005E23F0"/>
    <w:rsid w:val="005E5245"/>
    <w:rsid w:val="005E6709"/>
    <w:rsid w:val="00600BCA"/>
    <w:rsid w:val="00604348"/>
    <w:rsid w:val="00605090"/>
    <w:rsid w:val="00610F84"/>
    <w:rsid w:val="00613C4C"/>
    <w:rsid w:val="006146C3"/>
    <w:rsid w:val="00622411"/>
    <w:rsid w:val="006226E9"/>
    <w:rsid w:val="00623F21"/>
    <w:rsid w:val="006267BB"/>
    <w:rsid w:val="006273CF"/>
    <w:rsid w:val="00637D44"/>
    <w:rsid w:val="00640C58"/>
    <w:rsid w:val="0064275C"/>
    <w:rsid w:val="006465C7"/>
    <w:rsid w:val="006500E0"/>
    <w:rsid w:val="0065290C"/>
    <w:rsid w:val="00654B4D"/>
    <w:rsid w:val="0066027C"/>
    <w:rsid w:val="006610FC"/>
    <w:rsid w:val="00667977"/>
    <w:rsid w:val="00670DC6"/>
    <w:rsid w:val="00672126"/>
    <w:rsid w:val="006766C8"/>
    <w:rsid w:val="00684BFE"/>
    <w:rsid w:val="006950E5"/>
    <w:rsid w:val="00695970"/>
    <w:rsid w:val="00695CDB"/>
    <w:rsid w:val="00695D22"/>
    <w:rsid w:val="006973CF"/>
    <w:rsid w:val="00697BA4"/>
    <w:rsid w:val="006A2281"/>
    <w:rsid w:val="006B1FEB"/>
    <w:rsid w:val="006B7495"/>
    <w:rsid w:val="006C15A9"/>
    <w:rsid w:val="006C729F"/>
    <w:rsid w:val="006D0ABA"/>
    <w:rsid w:val="006D3DB6"/>
    <w:rsid w:val="006D7984"/>
    <w:rsid w:val="006E1B47"/>
    <w:rsid w:val="006E1CBB"/>
    <w:rsid w:val="006E3EBF"/>
    <w:rsid w:val="006E7482"/>
    <w:rsid w:val="006F1D91"/>
    <w:rsid w:val="007044F2"/>
    <w:rsid w:val="0070625F"/>
    <w:rsid w:val="00706CE5"/>
    <w:rsid w:val="007213B3"/>
    <w:rsid w:val="0073672F"/>
    <w:rsid w:val="007464C0"/>
    <w:rsid w:val="007500B8"/>
    <w:rsid w:val="0075679C"/>
    <w:rsid w:val="00757615"/>
    <w:rsid w:val="007616E9"/>
    <w:rsid w:val="00762357"/>
    <w:rsid w:val="00762D28"/>
    <w:rsid w:val="00765E12"/>
    <w:rsid w:val="00766070"/>
    <w:rsid w:val="00766149"/>
    <w:rsid w:val="007721F2"/>
    <w:rsid w:val="00775256"/>
    <w:rsid w:val="0078182E"/>
    <w:rsid w:val="00783A2E"/>
    <w:rsid w:val="00784208"/>
    <w:rsid w:val="007842FB"/>
    <w:rsid w:val="00793A50"/>
    <w:rsid w:val="007966F7"/>
    <w:rsid w:val="00796EE3"/>
    <w:rsid w:val="007973BA"/>
    <w:rsid w:val="007A00E2"/>
    <w:rsid w:val="007A2D54"/>
    <w:rsid w:val="007A2D56"/>
    <w:rsid w:val="007A47E8"/>
    <w:rsid w:val="007A4949"/>
    <w:rsid w:val="007A7A52"/>
    <w:rsid w:val="007B150A"/>
    <w:rsid w:val="007B1570"/>
    <w:rsid w:val="007B6B89"/>
    <w:rsid w:val="007C396E"/>
    <w:rsid w:val="007D4848"/>
    <w:rsid w:val="007D672B"/>
    <w:rsid w:val="007F3F50"/>
    <w:rsid w:val="007F539A"/>
    <w:rsid w:val="00800E2F"/>
    <w:rsid w:val="00801DF3"/>
    <w:rsid w:val="00805524"/>
    <w:rsid w:val="008126A4"/>
    <w:rsid w:val="008172E8"/>
    <w:rsid w:val="00817805"/>
    <w:rsid w:val="0082241C"/>
    <w:rsid w:val="0083419B"/>
    <w:rsid w:val="00843758"/>
    <w:rsid w:val="00845290"/>
    <w:rsid w:val="0084556F"/>
    <w:rsid w:val="00852726"/>
    <w:rsid w:val="008548E3"/>
    <w:rsid w:val="00854BCC"/>
    <w:rsid w:val="00857D79"/>
    <w:rsid w:val="00863893"/>
    <w:rsid w:val="0086539F"/>
    <w:rsid w:val="00865A05"/>
    <w:rsid w:val="00874F06"/>
    <w:rsid w:val="0087553E"/>
    <w:rsid w:val="008867E6"/>
    <w:rsid w:val="00890F06"/>
    <w:rsid w:val="0089138D"/>
    <w:rsid w:val="008930B8"/>
    <w:rsid w:val="008A2B11"/>
    <w:rsid w:val="008A732F"/>
    <w:rsid w:val="008A793D"/>
    <w:rsid w:val="008B04A7"/>
    <w:rsid w:val="008B594E"/>
    <w:rsid w:val="008C2A9F"/>
    <w:rsid w:val="008C7172"/>
    <w:rsid w:val="008C7305"/>
    <w:rsid w:val="008D2BA4"/>
    <w:rsid w:val="008D3550"/>
    <w:rsid w:val="008D3A4E"/>
    <w:rsid w:val="008E5C92"/>
    <w:rsid w:val="008E5F35"/>
    <w:rsid w:val="008F1271"/>
    <w:rsid w:val="008F1BCE"/>
    <w:rsid w:val="008F2A33"/>
    <w:rsid w:val="008F3461"/>
    <w:rsid w:val="008F66BA"/>
    <w:rsid w:val="008F74FB"/>
    <w:rsid w:val="0090120F"/>
    <w:rsid w:val="009013BE"/>
    <w:rsid w:val="00902396"/>
    <w:rsid w:val="0091507F"/>
    <w:rsid w:val="00915BC6"/>
    <w:rsid w:val="00917C2E"/>
    <w:rsid w:val="00921730"/>
    <w:rsid w:val="00930410"/>
    <w:rsid w:val="00932CD0"/>
    <w:rsid w:val="00937092"/>
    <w:rsid w:val="00940969"/>
    <w:rsid w:val="00940CD7"/>
    <w:rsid w:val="00941759"/>
    <w:rsid w:val="00942FAC"/>
    <w:rsid w:val="009464FE"/>
    <w:rsid w:val="009561F3"/>
    <w:rsid w:val="00960D1F"/>
    <w:rsid w:val="009610BA"/>
    <w:rsid w:val="00961AA5"/>
    <w:rsid w:val="009624D4"/>
    <w:rsid w:val="009709A3"/>
    <w:rsid w:val="00970AD6"/>
    <w:rsid w:val="00970ADC"/>
    <w:rsid w:val="009714C8"/>
    <w:rsid w:val="00976E32"/>
    <w:rsid w:val="00980896"/>
    <w:rsid w:val="00984D38"/>
    <w:rsid w:val="00994080"/>
    <w:rsid w:val="00994324"/>
    <w:rsid w:val="009A16A4"/>
    <w:rsid w:val="009A3DD4"/>
    <w:rsid w:val="009A4B5B"/>
    <w:rsid w:val="009B29DD"/>
    <w:rsid w:val="009B2CE5"/>
    <w:rsid w:val="009C02FA"/>
    <w:rsid w:val="009C1F21"/>
    <w:rsid w:val="009C6567"/>
    <w:rsid w:val="009D0C49"/>
    <w:rsid w:val="009D37E7"/>
    <w:rsid w:val="009D3A49"/>
    <w:rsid w:val="009D4918"/>
    <w:rsid w:val="009D56A3"/>
    <w:rsid w:val="009E4A70"/>
    <w:rsid w:val="009F4912"/>
    <w:rsid w:val="00A00A4B"/>
    <w:rsid w:val="00A01CB4"/>
    <w:rsid w:val="00A07EB4"/>
    <w:rsid w:val="00A11F22"/>
    <w:rsid w:val="00A14A4C"/>
    <w:rsid w:val="00A14A7E"/>
    <w:rsid w:val="00A14ACC"/>
    <w:rsid w:val="00A1630B"/>
    <w:rsid w:val="00A26BC9"/>
    <w:rsid w:val="00A3301E"/>
    <w:rsid w:val="00A33F59"/>
    <w:rsid w:val="00A34ABA"/>
    <w:rsid w:val="00A37DCE"/>
    <w:rsid w:val="00A426E6"/>
    <w:rsid w:val="00A5307C"/>
    <w:rsid w:val="00A5611D"/>
    <w:rsid w:val="00A62374"/>
    <w:rsid w:val="00A632BA"/>
    <w:rsid w:val="00A67226"/>
    <w:rsid w:val="00A75E42"/>
    <w:rsid w:val="00A76980"/>
    <w:rsid w:val="00A831B5"/>
    <w:rsid w:val="00A86F91"/>
    <w:rsid w:val="00A90ADB"/>
    <w:rsid w:val="00A94CCA"/>
    <w:rsid w:val="00AA093F"/>
    <w:rsid w:val="00AA2520"/>
    <w:rsid w:val="00AA31EE"/>
    <w:rsid w:val="00AA593A"/>
    <w:rsid w:val="00AC38CD"/>
    <w:rsid w:val="00AC70C5"/>
    <w:rsid w:val="00AC745B"/>
    <w:rsid w:val="00AD0974"/>
    <w:rsid w:val="00AD1E49"/>
    <w:rsid w:val="00AD4D8F"/>
    <w:rsid w:val="00AE1D11"/>
    <w:rsid w:val="00AE1EAC"/>
    <w:rsid w:val="00AE39F6"/>
    <w:rsid w:val="00AE6D04"/>
    <w:rsid w:val="00AF752A"/>
    <w:rsid w:val="00B03E56"/>
    <w:rsid w:val="00B04E16"/>
    <w:rsid w:val="00B0506B"/>
    <w:rsid w:val="00B0694B"/>
    <w:rsid w:val="00B15513"/>
    <w:rsid w:val="00B20353"/>
    <w:rsid w:val="00B2456C"/>
    <w:rsid w:val="00B2572F"/>
    <w:rsid w:val="00B2617D"/>
    <w:rsid w:val="00B2668E"/>
    <w:rsid w:val="00B30039"/>
    <w:rsid w:val="00B3392A"/>
    <w:rsid w:val="00B34152"/>
    <w:rsid w:val="00B34193"/>
    <w:rsid w:val="00B364E5"/>
    <w:rsid w:val="00B43D5B"/>
    <w:rsid w:val="00B45FFE"/>
    <w:rsid w:val="00B5317D"/>
    <w:rsid w:val="00B56A5E"/>
    <w:rsid w:val="00B6309C"/>
    <w:rsid w:val="00B82031"/>
    <w:rsid w:val="00B84E26"/>
    <w:rsid w:val="00B92264"/>
    <w:rsid w:val="00BA49CE"/>
    <w:rsid w:val="00BA565B"/>
    <w:rsid w:val="00BB468C"/>
    <w:rsid w:val="00BD63DA"/>
    <w:rsid w:val="00BD7BF9"/>
    <w:rsid w:val="00BE6F81"/>
    <w:rsid w:val="00BF06E1"/>
    <w:rsid w:val="00C03A0F"/>
    <w:rsid w:val="00C04EDB"/>
    <w:rsid w:val="00C07879"/>
    <w:rsid w:val="00C120B2"/>
    <w:rsid w:val="00C120FE"/>
    <w:rsid w:val="00C12E54"/>
    <w:rsid w:val="00C156DF"/>
    <w:rsid w:val="00C23846"/>
    <w:rsid w:val="00C3094A"/>
    <w:rsid w:val="00C31A17"/>
    <w:rsid w:val="00C33FB5"/>
    <w:rsid w:val="00C34C38"/>
    <w:rsid w:val="00C37BB3"/>
    <w:rsid w:val="00C448DE"/>
    <w:rsid w:val="00C450AA"/>
    <w:rsid w:val="00C51E75"/>
    <w:rsid w:val="00C531B7"/>
    <w:rsid w:val="00C53C58"/>
    <w:rsid w:val="00C62C5D"/>
    <w:rsid w:val="00C65271"/>
    <w:rsid w:val="00C653E8"/>
    <w:rsid w:val="00C66571"/>
    <w:rsid w:val="00C666F0"/>
    <w:rsid w:val="00C67928"/>
    <w:rsid w:val="00C772B4"/>
    <w:rsid w:val="00C7757B"/>
    <w:rsid w:val="00C807A8"/>
    <w:rsid w:val="00C80BC9"/>
    <w:rsid w:val="00C87611"/>
    <w:rsid w:val="00C879D6"/>
    <w:rsid w:val="00C91CB0"/>
    <w:rsid w:val="00C941B9"/>
    <w:rsid w:val="00C95401"/>
    <w:rsid w:val="00CA58F3"/>
    <w:rsid w:val="00CA6087"/>
    <w:rsid w:val="00CA78AE"/>
    <w:rsid w:val="00CA7C79"/>
    <w:rsid w:val="00CB1FD1"/>
    <w:rsid w:val="00CC2CDD"/>
    <w:rsid w:val="00CD09A3"/>
    <w:rsid w:val="00CD1A42"/>
    <w:rsid w:val="00CD5FC7"/>
    <w:rsid w:val="00CE1077"/>
    <w:rsid w:val="00CE1EAD"/>
    <w:rsid w:val="00CE522C"/>
    <w:rsid w:val="00CF081C"/>
    <w:rsid w:val="00CF18D2"/>
    <w:rsid w:val="00CF1D79"/>
    <w:rsid w:val="00CF3CB5"/>
    <w:rsid w:val="00CF7864"/>
    <w:rsid w:val="00D00E56"/>
    <w:rsid w:val="00D00F82"/>
    <w:rsid w:val="00D07FF3"/>
    <w:rsid w:val="00D10F8D"/>
    <w:rsid w:val="00D11299"/>
    <w:rsid w:val="00D119A1"/>
    <w:rsid w:val="00D20EE7"/>
    <w:rsid w:val="00D22E06"/>
    <w:rsid w:val="00D23446"/>
    <w:rsid w:val="00D23667"/>
    <w:rsid w:val="00D27D82"/>
    <w:rsid w:val="00D348C0"/>
    <w:rsid w:val="00D34CD5"/>
    <w:rsid w:val="00D35E02"/>
    <w:rsid w:val="00D3707C"/>
    <w:rsid w:val="00D37CAC"/>
    <w:rsid w:val="00D41EC5"/>
    <w:rsid w:val="00D42F89"/>
    <w:rsid w:val="00D57FC3"/>
    <w:rsid w:val="00D645BC"/>
    <w:rsid w:val="00D70F7E"/>
    <w:rsid w:val="00D72AD7"/>
    <w:rsid w:val="00D75937"/>
    <w:rsid w:val="00D80106"/>
    <w:rsid w:val="00D84BF6"/>
    <w:rsid w:val="00D86BB4"/>
    <w:rsid w:val="00D913DC"/>
    <w:rsid w:val="00DA201F"/>
    <w:rsid w:val="00DA211C"/>
    <w:rsid w:val="00DA6AFE"/>
    <w:rsid w:val="00DB0B0A"/>
    <w:rsid w:val="00DB1FF5"/>
    <w:rsid w:val="00DB628E"/>
    <w:rsid w:val="00DC00F7"/>
    <w:rsid w:val="00DC1A76"/>
    <w:rsid w:val="00DC1B6F"/>
    <w:rsid w:val="00DC69EF"/>
    <w:rsid w:val="00DD0CB1"/>
    <w:rsid w:val="00DD1E57"/>
    <w:rsid w:val="00DD4CB6"/>
    <w:rsid w:val="00DD5E5B"/>
    <w:rsid w:val="00DE38C8"/>
    <w:rsid w:val="00DE3EA9"/>
    <w:rsid w:val="00DE5E85"/>
    <w:rsid w:val="00DE7600"/>
    <w:rsid w:val="00DE788C"/>
    <w:rsid w:val="00DF3362"/>
    <w:rsid w:val="00DF524A"/>
    <w:rsid w:val="00E000DC"/>
    <w:rsid w:val="00E03605"/>
    <w:rsid w:val="00E047C5"/>
    <w:rsid w:val="00E047F2"/>
    <w:rsid w:val="00E056A4"/>
    <w:rsid w:val="00E139DA"/>
    <w:rsid w:val="00E13A12"/>
    <w:rsid w:val="00E13B8B"/>
    <w:rsid w:val="00E17A51"/>
    <w:rsid w:val="00E21AF8"/>
    <w:rsid w:val="00E33346"/>
    <w:rsid w:val="00E3712E"/>
    <w:rsid w:val="00E40802"/>
    <w:rsid w:val="00E42AD4"/>
    <w:rsid w:val="00E44CC7"/>
    <w:rsid w:val="00E450CA"/>
    <w:rsid w:val="00E51FCE"/>
    <w:rsid w:val="00E53413"/>
    <w:rsid w:val="00E55A4F"/>
    <w:rsid w:val="00E564F6"/>
    <w:rsid w:val="00E57D4D"/>
    <w:rsid w:val="00E60123"/>
    <w:rsid w:val="00E620C3"/>
    <w:rsid w:val="00E65F73"/>
    <w:rsid w:val="00E71511"/>
    <w:rsid w:val="00E7590C"/>
    <w:rsid w:val="00E75A33"/>
    <w:rsid w:val="00E75C8E"/>
    <w:rsid w:val="00E81285"/>
    <w:rsid w:val="00E81A7B"/>
    <w:rsid w:val="00E825DC"/>
    <w:rsid w:val="00E868AB"/>
    <w:rsid w:val="00E87CD0"/>
    <w:rsid w:val="00E87EB3"/>
    <w:rsid w:val="00E93B94"/>
    <w:rsid w:val="00EA2EC9"/>
    <w:rsid w:val="00EA3EB9"/>
    <w:rsid w:val="00EA6A65"/>
    <w:rsid w:val="00EB22A0"/>
    <w:rsid w:val="00EB4A04"/>
    <w:rsid w:val="00EC0C65"/>
    <w:rsid w:val="00EC535C"/>
    <w:rsid w:val="00ED3559"/>
    <w:rsid w:val="00ED4120"/>
    <w:rsid w:val="00ED624E"/>
    <w:rsid w:val="00ED74C4"/>
    <w:rsid w:val="00EF25FD"/>
    <w:rsid w:val="00EF4E9D"/>
    <w:rsid w:val="00F00933"/>
    <w:rsid w:val="00F01B8B"/>
    <w:rsid w:val="00F12B23"/>
    <w:rsid w:val="00F23A02"/>
    <w:rsid w:val="00F24BD1"/>
    <w:rsid w:val="00F3162C"/>
    <w:rsid w:val="00F3368B"/>
    <w:rsid w:val="00F341B2"/>
    <w:rsid w:val="00F34C7D"/>
    <w:rsid w:val="00F35DCC"/>
    <w:rsid w:val="00F443F5"/>
    <w:rsid w:val="00F53E8F"/>
    <w:rsid w:val="00F56BF8"/>
    <w:rsid w:val="00F60560"/>
    <w:rsid w:val="00F6684E"/>
    <w:rsid w:val="00F66B7C"/>
    <w:rsid w:val="00F70B16"/>
    <w:rsid w:val="00F75037"/>
    <w:rsid w:val="00F7553E"/>
    <w:rsid w:val="00F76184"/>
    <w:rsid w:val="00F81C5A"/>
    <w:rsid w:val="00F82905"/>
    <w:rsid w:val="00F8708B"/>
    <w:rsid w:val="00F87263"/>
    <w:rsid w:val="00F94E50"/>
    <w:rsid w:val="00F96500"/>
    <w:rsid w:val="00FA1307"/>
    <w:rsid w:val="00FA424A"/>
    <w:rsid w:val="00FA4A12"/>
    <w:rsid w:val="00FA4B9A"/>
    <w:rsid w:val="00FA6042"/>
    <w:rsid w:val="00FA6EBA"/>
    <w:rsid w:val="00FC0D94"/>
    <w:rsid w:val="00FC42F6"/>
    <w:rsid w:val="00FC5308"/>
    <w:rsid w:val="00FC6642"/>
    <w:rsid w:val="00FD0410"/>
    <w:rsid w:val="00FD0B56"/>
    <w:rsid w:val="00FD0BE0"/>
    <w:rsid w:val="00FD1CDD"/>
    <w:rsid w:val="00FD4FE4"/>
    <w:rsid w:val="00FD6137"/>
    <w:rsid w:val="00FE011E"/>
    <w:rsid w:val="00FE34E3"/>
    <w:rsid w:val="00FE456A"/>
    <w:rsid w:val="00FF1CE6"/>
    <w:rsid w:val="00FF290C"/>
    <w:rsid w:val="00FF3E01"/>
    <w:rsid w:val="00FF3E02"/>
    <w:rsid w:val="00FF5333"/>
    <w:rsid w:val="00FF79A3"/>
    <w:rsid w:val="00FF7E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3F6E11-B20E-4E4F-AD79-70E2AA9CA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994324"/>
    <w:pPr>
      <w:spacing w:after="0" w:line="240" w:lineRule="auto"/>
    </w:pPr>
    <w:rPr>
      <w:rFonts w:eastAsiaTheme="minorEastAsia"/>
      <w:kern w:val="2"/>
      <w:sz w:val="21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463</Words>
  <Characters>264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esh</dc:creator>
  <cp:keywords/>
  <dc:description/>
  <cp:lastModifiedBy>Mukesh</cp:lastModifiedBy>
  <cp:revision>2</cp:revision>
  <dcterms:created xsi:type="dcterms:W3CDTF">2022-09-28T09:21:00Z</dcterms:created>
  <dcterms:modified xsi:type="dcterms:W3CDTF">2022-09-28T09:36:00Z</dcterms:modified>
</cp:coreProperties>
</file>